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C453F" w14:textId="77777777" w:rsidR="00793D4B" w:rsidRPr="00D54D05" w:rsidRDefault="00793D4B" w:rsidP="00793D4B">
      <w:pPr>
        <w:pStyle w:val="EndNoteBibliography"/>
        <w:ind w:left="720" w:hanging="720"/>
        <w:rPr>
          <w:b/>
          <w:bCs/>
          <w:color w:val="000000" w:themeColor="text1"/>
        </w:rPr>
      </w:pPr>
      <w:bookmarkStart w:id="0" w:name="_GoBack"/>
      <w:bookmarkEnd w:id="0"/>
      <w:r w:rsidRPr="00D54D05">
        <w:rPr>
          <w:b/>
          <w:bCs/>
          <w:color w:val="000000" w:themeColor="text1"/>
        </w:rPr>
        <w:t>Supplementary Results</w:t>
      </w:r>
    </w:p>
    <w:p w14:paraId="22693A76" w14:textId="77777777" w:rsidR="00793D4B" w:rsidRPr="00D54D05" w:rsidRDefault="00793D4B" w:rsidP="00793D4B">
      <w:pPr>
        <w:pStyle w:val="EndNoteBibliography"/>
        <w:ind w:left="720" w:hanging="720"/>
        <w:rPr>
          <w:color w:val="000000" w:themeColor="text1"/>
        </w:rPr>
      </w:pPr>
    </w:p>
    <w:p w14:paraId="39F479AA" w14:textId="77777777" w:rsidR="00793D4B" w:rsidRPr="00D54D05" w:rsidRDefault="00793D4B" w:rsidP="00793D4B">
      <w:pPr>
        <w:spacing w:line="360" w:lineRule="auto"/>
        <w:rPr>
          <w:rFonts w:cs="Arial"/>
          <w:i/>
          <w:iCs/>
          <w:color w:val="000000" w:themeColor="text1"/>
        </w:rPr>
      </w:pPr>
      <w:r w:rsidRPr="00D54D05">
        <w:rPr>
          <w:rFonts w:cs="Arial"/>
          <w:i/>
          <w:iCs/>
          <w:color w:val="000000" w:themeColor="text1"/>
        </w:rPr>
        <w:t>Choices across massed and spaced conditions</w:t>
      </w:r>
    </w:p>
    <w:p w14:paraId="6BD83C34" w14:textId="77777777" w:rsidR="00793D4B" w:rsidRPr="00D54D05" w:rsidRDefault="00793D4B" w:rsidP="00793D4B">
      <w:pPr>
        <w:spacing w:line="360" w:lineRule="auto"/>
        <w:rPr>
          <w:rFonts w:cs="Arial"/>
          <w:color w:val="000000" w:themeColor="text1"/>
        </w:rPr>
      </w:pPr>
      <w:r w:rsidRPr="00D54D05">
        <w:rPr>
          <w:rFonts w:cs="Arial"/>
          <w:color w:val="000000" w:themeColor="text1"/>
        </w:rPr>
        <w:t xml:space="preserve">We also collected choices between massed- and spaced-trained stimuli, comparing reward- versus reward-associated stimuli and loss- versus loss-associated stimuli. In the No-Delay group, for reward-associated stimuli, we found that participants preferred massed-trained stimuli over the spaced-trained stimuli (massed versus spaced: 64.2% CI [56.4 71.9]; </w:t>
      </w:r>
      <w:proofErr w:type="gramStart"/>
      <w:r w:rsidRPr="00D54D05">
        <w:rPr>
          <w:rFonts w:cs="Arial"/>
          <w:color w:val="000000" w:themeColor="text1"/>
        </w:rPr>
        <w:t>t</w:t>
      </w:r>
      <w:r w:rsidRPr="00D54D05">
        <w:rPr>
          <w:rFonts w:cs="Arial"/>
          <w:color w:val="000000" w:themeColor="text1"/>
          <w:vertAlign w:val="subscript"/>
        </w:rPr>
        <w:t>(</w:t>
      </w:r>
      <w:proofErr w:type="gramEnd"/>
      <w:r w:rsidRPr="00D54D05">
        <w:rPr>
          <w:rFonts w:cs="Arial"/>
          <w:color w:val="000000" w:themeColor="text1"/>
          <w:vertAlign w:val="subscript"/>
        </w:rPr>
        <w:t>26)</w:t>
      </w:r>
      <w:r w:rsidRPr="00D54D05">
        <w:rPr>
          <w:rFonts w:cs="Arial"/>
          <w:color w:val="000000" w:themeColor="text1"/>
        </w:rPr>
        <w:t xml:space="preserve"> = 3.767, p &lt; 0.001), consistent with the strength of working memory-supported values for massed-trained stimuli at no delay. For loss-associated stimuli, we found no difference in preference (51.5 % CI [39.0 58.0]; </w:t>
      </w:r>
      <w:proofErr w:type="gramStart"/>
      <w:r w:rsidRPr="00D54D05">
        <w:rPr>
          <w:rFonts w:cs="Arial"/>
          <w:color w:val="000000" w:themeColor="text1"/>
        </w:rPr>
        <w:t>t</w:t>
      </w:r>
      <w:r w:rsidRPr="00D54D05">
        <w:rPr>
          <w:rFonts w:cs="Arial"/>
          <w:color w:val="000000" w:themeColor="text1"/>
          <w:vertAlign w:val="subscript"/>
        </w:rPr>
        <w:t>(</w:t>
      </w:r>
      <w:proofErr w:type="gramEnd"/>
      <w:r w:rsidRPr="00D54D05">
        <w:rPr>
          <w:rFonts w:cs="Arial"/>
          <w:color w:val="000000" w:themeColor="text1"/>
          <w:vertAlign w:val="subscript"/>
        </w:rPr>
        <w:t>26)</w:t>
      </w:r>
      <w:r w:rsidRPr="00D54D05">
        <w:rPr>
          <w:rFonts w:cs="Arial"/>
          <w:color w:val="000000" w:themeColor="text1"/>
        </w:rPr>
        <w:t xml:space="preserve"> = 0.334, p = 0.74; TOST p = 0.007). Reflecting the shift in relative preference across the delay, in the Delay group we found that participants showed no preference for massed- or spaced-trained stimuli (reward-associated massed versus spaced: 52.5% CI [43.8 61.1]; </w:t>
      </w:r>
      <w:proofErr w:type="gramStart"/>
      <w:r w:rsidRPr="00D54D05">
        <w:rPr>
          <w:rFonts w:cs="Arial"/>
          <w:color w:val="000000" w:themeColor="text1"/>
        </w:rPr>
        <w:t>t</w:t>
      </w:r>
      <w:r w:rsidRPr="00D54D05">
        <w:rPr>
          <w:rFonts w:cs="Arial"/>
          <w:color w:val="000000" w:themeColor="text1"/>
          <w:vertAlign w:val="subscript"/>
        </w:rPr>
        <w:t>(</w:t>
      </w:r>
      <w:proofErr w:type="gramEnd"/>
      <w:r w:rsidRPr="00D54D05">
        <w:rPr>
          <w:rFonts w:cs="Arial"/>
          <w:color w:val="000000" w:themeColor="text1"/>
          <w:vertAlign w:val="subscript"/>
        </w:rPr>
        <w:t>26)</w:t>
      </w:r>
      <w:r w:rsidRPr="00D54D05">
        <w:rPr>
          <w:rFonts w:cs="Arial"/>
          <w:color w:val="000000" w:themeColor="text1"/>
        </w:rPr>
        <w:t xml:space="preserve"> = 0.588, p = 0.56; TOST p = 0.007; loss-associated: 49.7% CI [40.1 59.3]; t</w:t>
      </w:r>
      <w:r w:rsidRPr="00D54D05">
        <w:rPr>
          <w:rFonts w:cs="Arial"/>
          <w:color w:val="000000" w:themeColor="text1"/>
          <w:vertAlign w:val="subscript"/>
        </w:rPr>
        <w:t>(26)</w:t>
      </w:r>
      <w:r w:rsidRPr="00D54D05">
        <w:rPr>
          <w:rFonts w:cs="Arial"/>
          <w:color w:val="000000" w:themeColor="text1"/>
        </w:rPr>
        <w:t xml:space="preserve"> = -0.066, p = 0.95; TOST p = 0.004).</w:t>
      </w:r>
    </w:p>
    <w:p w14:paraId="618A7FB7" w14:textId="77777777" w:rsidR="00793D4B" w:rsidRPr="00D54D05" w:rsidRDefault="00793D4B" w:rsidP="00793D4B">
      <w:pPr>
        <w:spacing w:line="360" w:lineRule="auto"/>
        <w:rPr>
          <w:rFonts w:cs="Arial"/>
          <w:color w:val="000000" w:themeColor="text1"/>
        </w:rPr>
      </w:pPr>
    </w:p>
    <w:p w14:paraId="19526DD1" w14:textId="77777777" w:rsidR="00793D4B" w:rsidRPr="00D54D05" w:rsidRDefault="00793D4B" w:rsidP="00793D4B">
      <w:pPr>
        <w:spacing w:line="360" w:lineRule="auto"/>
        <w:rPr>
          <w:rFonts w:cs="Arial"/>
          <w:color w:val="000000" w:themeColor="text1"/>
        </w:rPr>
      </w:pPr>
      <w:r w:rsidRPr="00D54D05">
        <w:rPr>
          <w:rFonts w:cs="Arial"/>
          <w:color w:val="000000" w:themeColor="text1"/>
        </w:rPr>
        <w:t>Comparing performance in these mixed choices across the No-Delay and Delay groups, we found that for reward-associated stimuli, preferences for massed- versus spaced-trained stimuli were significantly lower in the Delay versus No-Delay group (reward difference: -11.7% CI [-23.0 -0.4]; t</w:t>
      </w:r>
      <w:r w:rsidRPr="00D54D05">
        <w:rPr>
          <w:rFonts w:cs="Arial"/>
          <w:color w:val="000000" w:themeColor="text1"/>
          <w:vertAlign w:val="subscript"/>
        </w:rPr>
        <w:t>(52)</w:t>
      </w:r>
      <w:r w:rsidRPr="00D54D05">
        <w:rPr>
          <w:rFonts w:cs="Arial"/>
          <w:color w:val="000000" w:themeColor="text1"/>
        </w:rPr>
        <w:t xml:space="preserve"> = -2.079; p = 0.043; loss difference, -1.9% CI [-15.0 11.3]; t</w:t>
      </w:r>
      <w:r w:rsidRPr="00D54D05">
        <w:rPr>
          <w:rFonts w:cs="Arial"/>
          <w:color w:val="000000" w:themeColor="text1"/>
          <w:vertAlign w:val="subscript"/>
        </w:rPr>
        <w:t>(52)</w:t>
      </w:r>
      <w:r w:rsidRPr="00D54D05">
        <w:rPr>
          <w:rFonts w:cs="Arial"/>
          <w:color w:val="000000" w:themeColor="text1"/>
        </w:rPr>
        <w:t xml:space="preserve"> = -0.28; p = 0.779; TOST p = 0.011). This relative decrease in value for massed and increase in value for spaced reward-associated stimuli after rest parallels the changes in performance from learning to test.</w:t>
      </w:r>
    </w:p>
    <w:p w14:paraId="2F7562C8" w14:textId="527AB123" w:rsidR="00B05D00" w:rsidRPr="00D54D05" w:rsidRDefault="00B05D00" w:rsidP="00105D75">
      <w:pPr>
        <w:pStyle w:val="EndNoteBibliography"/>
        <w:ind w:left="720" w:hanging="720"/>
        <w:rPr>
          <w:color w:val="000000" w:themeColor="text1"/>
        </w:rPr>
      </w:pPr>
    </w:p>
    <w:sectPr w:rsidR="00B05D00" w:rsidRPr="00D54D05" w:rsidSect="00F92167">
      <w:headerReference w:type="even" r:id="rId8"/>
      <w:headerReference w:type="default" r:id="rId9"/>
      <w:footerReference w:type="even" r:id="rId10"/>
      <w:footerReference w:type="default" r:id="rId11"/>
      <w:footnotePr>
        <w:numFmt w:val="chicago"/>
      </w:footnotePr>
      <w:type w:val="continuous"/>
      <w:pgSz w:w="12240" w:h="15840"/>
      <w:pgMar w:top="1440" w:right="1440" w:bottom="108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B7757" w14:textId="77777777" w:rsidR="00F02D57" w:rsidRDefault="00F02D57" w:rsidP="00F535BF">
      <w:r>
        <w:separator/>
      </w:r>
    </w:p>
  </w:endnote>
  <w:endnote w:type="continuationSeparator" w:id="0">
    <w:p w14:paraId="05E473E3" w14:textId="77777777" w:rsidR="00F02D57" w:rsidRDefault="00F02D57" w:rsidP="00F53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4804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710BEA" w14:textId="36D8B401" w:rsidR="001C3B89" w:rsidRDefault="001C3B89" w:rsidP="00291B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2D7F14" w14:textId="77777777" w:rsidR="001C3B89" w:rsidRDefault="001C3B89" w:rsidP="00566FF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E4F4C" w14:textId="56D83400" w:rsidR="001C3B89" w:rsidRDefault="001C3B89" w:rsidP="00C83BD9">
    <w:pPr>
      <w:pStyle w:val="Footer"/>
      <w:framePr w:wrap="none" w:vAnchor="text" w:hAnchor="margin" w:xAlign="right" w:y="1"/>
      <w:rPr>
        <w:rStyle w:val="PageNumber"/>
      </w:rPr>
    </w:pPr>
  </w:p>
  <w:p w14:paraId="30A7135B" w14:textId="77777777" w:rsidR="001C3B89" w:rsidRDefault="001C3B89" w:rsidP="00566F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CC6CA8" w14:textId="77777777" w:rsidR="00F02D57" w:rsidRDefault="00F02D57" w:rsidP="00F535BF">
      <w:r>
        <w:separator/>
      </w:r>
    </w:p>
  </w:footnote>
  <w:footnote w:type="continuationSeparator" w:id="0">
    <w:p w14:paraId="32FD6647" w14:textId="77777777" w:rsidR="00F02D57" w:rsidRDefault="00F02D57" w:rsidP="00F535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685861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B2C6D0" w14:textId="71B70FD9" w:rsidR="002C444B" w:rsidRDefault="002C444B" w:rsidP="002C44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3EDD0B" w14:textId="77777777" w:rsidR="002C444B" w:rsidRDefault="002C444B" w:rsidP="002C444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89280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7B72FB" w14:textId="30A83C3C" w:rsidR="002C444B" w:rsidRDefault="002C444B" w:rsidP="002C44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4322"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16534B46" w14:textId="77777777" w:rsidR="002C444B" w:rsidRDefault="002C444B" w:rsidP="002C444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vfzf0i5azfce2x94xf55d0fepew5x0eae&quot;&gt;endnote_library&lt;record-ids&gt;&lt;item&gt;212&lt;/item&gt;&lt;item&gt;237&lt;/item&gt;&lt;item&gt;708&lt;/item&gt;&lt;item&gt;869&lt;/item&gt;&lt;item&gt;1627&lt;/item&gt;&lt;item&gt;1664&lt;/item&gt;&lt;item&gt;1676&lt;/item&gt;&lt;item&gt;1708&lt;/item&gt;&lt;item&gt;2002&lt;/item&gt;&lt;item&gt;2004&lt;/item&gt;&lt;item&gt;2228&lt;/item&gt;&lt;item&gt;2229&lt;/item&gt;&lt;item&gt;2230&lt;/item&gt;&lt;item&gt;2268&lt;/item&gt;&lt;item&gt;2278&lt;/item&gt;&lt;item&gt;2284&lt;/item&gt;&lt;item&gt;2287&lt;/item&gt;&lt;item&gt;2293&lt;/item&gt;&lt;item&gt;2295&lt;/item&gt;&lt;item&gt;2324&lt;/item&gt;&lt;item&gt;2327&lt;/item&gt;&lt;item&gt;2366&lt;/item&gt;&lt;item&gt;2367&lt;/item&gt;&lt;item&gt;2368&lt;/item&gt;&lt;item&gt;2369&lt;/item&gt;&lt;item&gt;2387&lt;/item&gt;&lt;item&gt;2412&lt;/item&gt;&lt;item&gt;2415&lt;/item&gt;&lt;item&gt;2467&lt;/item&gt;&lt;item&gt;2470&lt;/item&gt;&lt;item&gt;2477&lt;/item&gt;&lt;item&gt;2486&lt;/item&gt;&lt;item&gt;2499&lt;/item&gt;&lt;item&gt;2502&lt;/item&gt;&lt;item&gt;2557&lt;/item&gt;&lt;item&gt;2609&lt;/item&gt;&lt;item&gt;2610&lt;/item&gt;&lt;item&gt;2611&lt;/item&gt;&lt;item&gt;2612&lt;/item&gt;&lt;item&gt;2616&lt;/item&gt;&lt;item&gt;2617&lt;/item&gt;&lt;item&gt;2618&lt;/item&gt;&lt;item&gt;2619&lt;/item&gt;&lt;item&gt;2620&lt;/item&gt;&lt;item&gt;2628&lt;/item&gt;&lt;item&gt;2629&lt;/item&gt;&lt;item&gt;2633&lt;/item&gt;&lt;item&gt;2641&lt;/item&gt;&lt;item&gt;2689&lt;/item&gt;&lt;item&gt;2719&lt;/item&gt;&lt;item&gt;2753&lt;/item&gt;&lt;item&gt;2756&lt;/item&gt;&lt;item&gt;2757&lt;/item&gt;&lt;/record-ids&gt;&lt;/item&gt;&lt;/Libraries&gt;"/>
    <w:docVar w:name="Total_Editing_Time" w:val="16"/>
  </w:docVars>
  <w:rsids>
    <w:rsidRoot w:val="00062C90"/>
    <w:rsid w:val="00000620"/>
    <w:rsid w:val="00000641"/>
    <w:rsid w:val="0000082F"/>
    <w:rsid w:val="00001DE5"/>
    <w:rsid w:val="00002C9C"/>
    <w:rsid w:val="000036BB"/>
    <w:rsid w:val="00004A5E"/>
    <w:rsid w:val="000058F2"/>
    <w:rsid w:val="00005C42"/>
    <w:rsid w:val="000065B0"/>
    <w:rsid w:val="00006F52"/>
    <w:rsid w:val="00007487"/>
    <w:rsid w:val="00007BAC"/>
    <w:rsid w:val="000104C5"/>
    <w:rsid w:val="000104EB"/>
    <w:rsid w:val="000108B9"/>
    <w:rsid w:val="00010F12"/>
    <w:rsid w:val="00012245"/>
    <w:rsid w:val="000122DD"/>
    <w:rsid w:val="000126BE"/>
    <w:rsid w:val="0001294D"/>
    <w:rsid w:val="00013344"/>
    <w:rsid w:val="00013F60"/>
    <w:rsid w:val="00014331"/>
    <w:rsid w:val="0001732A"/>
    <w:rsid w:val="000216FE"/>
    <w:rsid w:val="00021939"/>
    <w:rsid w:val="00024398"/>
    <w:rsid w:val="00024498"/>
    <w:rsid w:val="00024DAA"/>
    <w:rsid w:val="0002617E"/>
    <w:rsid w:val="000272FE"/>
    <w:rsid w:val="0002780F"/>
    <w:rsid w:val="00030626"/>
    <w:rsid w:val="00030788"/>
    <w:rsid w:val="000308FB"/>
    <w:rsid w:val="00030D5E"/>
    <w:rsid w:val="00030D92"/>
    <w:rsid w:val="00030E06"/>
    <w:rsid w:val="00030F38"/>
    <w:rsid w:val="000313D8"/>
    <w:rsid w:val="000323E0"/>
    <w:rsid w:val="00032B4F"/>
    <w:rsid w:val="000345E5"/>
    <w:rsid w:val="00035252"/>
    <w:rsid w:val="000352D7"/>
    <w:rsid w:val="000359B5"/>
    <w:rsid w:val="0003684E"/>
    <w:rsid w:val="00040160"/>
    <w:rsid w:val="0004040B"/>
    <w:rsid w:val="00041251"/>
    <w:rsid w:val="00041565"/>
    <w:rsid w:val="00041769"/>
    <w:rsid w:val="00042053"/>
    <w:rsid w:val="00043C16"/>
    <w:rsid w:val="00045468"/>
    <w:rsid w:val="000461BB"/>
    <w:rsid w:val="000463C3"/>
    <w:rsid w:val="00047477"/>
    <w:rsid w:val="0004794C"/>
    <w:rsid w:val="00050CB0"/>
    <w:rsid w:val="000510B0"/>
    <w:rsid w:val="00051A71"/>
    <w:rsid w:val="000526A8"/>
    <w:rsid w:val="00052B9C"/>
    <w:rsid w:val="000540C8"/>
    <w:rsid w:val="00054803"/>
    <w:rsid w:val="0005534B"/>
    <w:rsid w:val="00056414"/>
    <w:rsid w:val="000572C7"/>
    <w:rsid w:val="000578E6"/>
    <w:rsid w:val="00057D3E"/>
    <w:rsid w:val="000607F3"/>
    <w:rsid w:val="000608B5"/>
    <w:rsid w:val="000614DD"/>
    <w:rsid w:val="00062793"/>
    <w:rsid w:val="00062C90"/>
    <w:rsid w:val="00062EB5"/>
    <w:rsid w:val="000635AA"/>
    <w:rsid w:val="00063A8A"/>
    <w:rsid w:val="00064430"/>
    <w:rsid w:val="00065233"/>
    <w:rsid w:val="00065E6A"/>
    <w:rsid w:val="0006643A"/>
    <w:rsid w:val="00066F9E"/>
    <w:rsid w:val="00067307"/>
    <w:rsid w:val="00070058"/>
    <w:rsid w:val="00071179"/>
    <w:rsid w:val="00071AB9"/>
    <w:rsid w:val="00071F83"/>
    <w:rsid w:val="00072748"/>
    <w:rsid w:val="00072F6C"/>
    <w:rsid w:val="00074361"/>
    <w:rsid w:val="00074CFD"/>
    <w:rsid w:val="00075A4B"/>
    <w:rsid w:val="00075EA9"/>
    <w:rsid w:val="00076353"/>
    <w:rsid w:val="000769F0"/>
    <w:rsid w:val="00076C8D"/>
    <w:rsid w:val="00080330"/>
    <w:rsid w:val="00080BE8"/>
    <w:rsid w:val="00081827"/>
    <w:rsid w:val="0008340C"/>
    <w:rsid w:val="0008436E"/>
    <w:rsid w:val="0009046C"/>
    <w:rsid w:val="000917E5"/>
    <w:rsid w:val="00092895"/>
    <w:rsid w:val="00093490"/>
    <w:rsid w:val="00095886"/>
    <w:rsid w:val="000963F0"/>
    <w:rsid w:val="00096A08"/>
    <w:rsid w:val="00096CE8"/>
    <w:rsid w:val="0009753B"/>
    <w:rsid w:val="00097DE6"/>
    <w:rsid w:val="000A01C0"/>
    <w:rsid w:val="000A229B"/>
    <w:rsid w:val="000A28AA"/>
    <w:rsid w:val="000A2F9F"/>
    <w:rsid w:val="000A4DB8"/>
    <w:rsid w:val="000A536D"/>
    <w:rsid w:val="000A6B9B"/>
    <w:rsid w:val="000A6BE8"/>
    <w:rsid w:val="000A74B1"/>
    <w:rsid w:val="000A76E6"/>
    <w:rsid w:val="000B119B"/>
    <w:rsid w:val="000B1281"/>
    <w:rsid w:val="000B1C9C"/>
    <w:rsid w:val="000B28D0"/>
    <w:rsid w:val="000B29EC"/>
    <w:rsid w:val="000B2E6B"/>
    <w:rsid w:val="000B469D"/>
    <w:rsid w:val="000B4FDD"/>
    <w:rsid w:val="000B51EE"/>
    <w:rsid w:val="000B566A"/>
    <w:rsid w:val="000B5A14"/>
    <w:rsid w:val="000B5DFE"/>
    <w:rsid w:val="000C02D3"/>
    <w:rsid w:val="000C07BD"/>
    <w:rsid w:val="000C0936"/>
    <w:rsid w:val="000C109D"/>
    <w:rsid w:val="000C16F4"/>
    <w:rsid w:val="000C1845"/>
    <w:rsid w:val="000C2DE3"/>
    <w:rsid w:val="000C3046"/>
    <w:rsid w:val="000C5DDE"/>
    <w:rsid w:val="000D0406"/>
    <w:rsid w:val="000D0BEE"/>
    <w:rsid w:val="000D0DA8"/>
    <w:rsid w:val="000D1186"/>
    <w:rsid w:val="000D22D3"/>
    <w:rsid w:val="000D26B1"/>
    <w:rsid w:val="000D3B94"/>
    <w:rsid w:val="000D3DF7"/>
    <w:rsid w:val="000D3EC6"/>
    <w:rsid w:val="000D44D6"/>
    <w:rsid w:val="000D45DC"/>
    <w:rsid w:val="000D5984"/>
    <w:rsid w:val="000D5B04"/>
    <w:rsid w:val="000E1701"/>
    <w:rsid w:val="000E24CB"/>
    <w:rsid w:val="000E2FD6"/>
    <w:rsid w:val="000E341E"/>
    <w:rsid w:val="000E47B0"/>
    <w:rsid w:val="000E49E3"/>
    <w:rsid w:val="000E5775"/>
    <w:rsid w:val="000E5939"/>
    <w:rsid w:val="000E5BFD"/>
    <w:rsid w:val="000E5C11"/>
    <w:rsid w:val="000E5CDB"/>
    <w:rsid w:val="000E5E96"/>
    <w:rsid w:val="000E627A"/>
    <w:rsid w:val="000F09E3"/>
    <w:rsid w:val="000F0A65"/>
    <w:rsid w:val="000F1611"/>
    <w:rsid w:val="000F293E"/>
    <w:rsid w:val="000F4B1F"/>
    <w:rsid w:val="000F4F3D"/>
    <w:rsid w:val="000F4FEF"/>
    <w:rsid w:val="000F536C"/>
    <w:rsid w:val="000F562A"/>
    <w:rsid w:val="000F5F6F"/>
    <w:rsid w:val="000F637D"/>
    <w:rsid w:val="000F667F"/>
    <w:rsid w:val="000F6AB1"/>
    <w:rsid w:val="000F6B99"/>
    <w:rsid w:val="000F6EAD"/>
    <w:rsid w:val="001007CF"/>
    <w:rsid w:val="001009EC"/>
    <w:rsid w:val="00102A46"/>
    <w:rsid w:val="001046AF"/>
    <w:rsid w:val="001046B2"/>
    <w:rsid w:val="00104B60"/>
    <w:rsid w:val="00104BC8"/>
    <w:rsid w:val="00105105"/>
    <w:rsid w:val="00105642"/>
    <w:rsid w:val="00105D75"/>
    <w:rsid w:val="00106F83"/>
    <w:rsid w:val="00106F91"/>
    <w:rsid w:val="00107876"/>
    <w:rsid w:val="00107B0F"/>
    <w:rsid w:val="00107DC3"/>
    <w:rsid w:val="00110A63"/>
    <w:rsid w:val="00110F05"/>
    <w:rsid w:val="00112914"/>
    <w:rsid w:val="00113329"/>
    <w:rsid w:val="001134C9"/>
    <w:rsid w:val="00113909"/>
    <w:rsid w:val="00114DA2"/>
    <w:rsid w:val="001150AA"/>
    <w:rsid w:val="00115C54"/>
    <w:rsid w:val="00115ED9"/>
    <w:rsid w:val="00116860"/>
    <w:rsid w:val="00116DAE"/>
    <w:rsid w:val="001171F3"/>
    <w:rsid w:val="00117383"/>
    <w:rsid w:val="0012029D"/>
    <w:rsid w:val="00120ECF"/>
    <w:rsid w:val="00122445"/>
    <w:rsid w:val="001224E7"/>
    <w:rsid w:val="00122AFF"/>
    <w:rsid w:val="00122E8C"/>
    <w:rsid w:val="00123640"/>
    <w:rsid w:val="001236EF"/>
    <w:rsid w:val="00123D48"/>
    <w:rsid w:val="001241FF"/>
    <w:rsid w:val="00125A37"/>
    <w:rsid w:val="00125DDA"/>
    <w:rsid w:val="00125EA0"/>
    <w:rsid w:val="001262E4"/>
    <w:rsid w:val="001269B3"/>
    <w:rsid w:val="00126CF2"/>
    <w:rsid w:val="0012735B"/>
    <w:rsid w:val="00130A6C"/>
    <w:rsid w:val="0013264F"/>
    <w:rsid w:val="00132849"/>
    <w:rsid w:val="00133F56"/>
    <w:rsid w:val="001358EC"/>
    <w:rsid w:val="00136FA6"/>
    <w:rsid w:val="00137CB9"/>
    <w:rsid w:val="00137DB0"/>
    <w:rsid w:val="00137DF9"/>
    <w:rsid w:val="00140313"/>
    <w:rsid w:val="0014077E"/>
    <w:rsid w:val="00140A99"/>
    <w:rsid w:val="001413DE"/>
    <w:rsid w:val="00141D50"/>
    <w:rsid w:val="00141E5E"/>
    <w:rsid w:val="0014309D"/>
    <w:rsid w:val="0014416C"/>
    <w:rsid w:val="001460AB"/>
    <w:rsid w:val="00147464"/>
    <w:rsid w:val="00147ADD"/>
    <w:rsid w:val="00150FA3"/>
    <w:rsid w:val="001524AB"/>
    <w:rsid w:val="0015314C"/>
    <w:rsid w:val="00153396"/>
    <w:rsid w:val="001537FF"/>
    <w:rsid w:val="00154857"/>
    <w:rsid w:val="00155665"/>
    <w:rsid w:val="001566C5"/>
    <w:rsid w:val="00156912"/>
    <w:rsid w:val="0015761E"/>
    <w:rsid w:val="00157805"/>
    <w:rsid w:val="0015786E"/>
    <w:rsid w:val="00157951"/>
    <w:rsid w:val="00157E27"/>
    <w:rsid w:val="0016005E"/>
    <w:rsid w:val="0016150B"/>
    <w:rsid w:val="00161E24"/>
    <w:rsid w:val="00162963"/>
    <w:rsid w:val="0016302A"/>
    <w:rsid w:val="00163D3C"/>
    <w:rsid w:val="00164424"/>
    <w:rsid w:val="00164B8D"/>
    <w:rsid w:val="00164E51"/>
    <w:rsid w:val="00165898"/>
    <w:rsid w:val="00166D76"/>
    <w:rsid w:val="00166E8E"/>
    <w:rsid w:val="00167430"/>
    <w:rsid w:val="00167552"/>
    <w:rsid w:val="001679DD"/>
    <w:rsid w:val="001701C6"/>
    <w:rsid w:val="00171EEB"/>
    <w:rsid w:val="001721E7"/>
    <w:rsid w:val="0017265E"/>
    <w:rsid w:val="00173181"/>
    <w:rsid w:val="0017673F"/>
    <w:rsid w:val="001768FF"/>
    <w:rsid w:val="001772ED"/>
    <w:rsid w:val="001776B4"/>
    <w:rsid w:val="00177EE8"/>
    <w:rsid w:val="0018022B"/>
    <w:rsid w:val="001805B3"/>
    <w:rsid w:val="001809F5"/>
    <w:rsid w:val="001810F9"/>
    <w:rsid w:val="0018167A"/>
    <w:rsid w:val="00182308"/>
    <w:rsid w:val="00182372"/>
    <w:rsid w:val="00183711"/>
    <w:rsid w:val="00184F42"/>
    <w:rsid w:val="00186009"/>
    <w:rsid w:val="00186393"/>
    <w:rsid w:val="001868F1"/>
    <w:rsid w:val="001900B9"/>
    <w:rsid w:val="00191F7F"/>
    <w:rsid w:val="00191FA0"/>
    <w:rsid w:val="00192987"/>
    <w:rsid w:val="00192C1C"/>
    <w:rsid w:val="00192D3D"/>
    <w:rsid w:val="00192F2A"/>
    <w:rsid w:val="001945AB"/>
    <w:rsid w:val="00194AB6"/>
    <w:rsid w:val="001951F0"/>
    <w:rsid w:val="0019623E"/>
    <w:rsid w:val="001963ED"/>
    <w:rsid w:val="00196B29"/>
    <w:rsid w:val="00197B57"/>
    <w:rsid w:val="00197C6F"/>
    <w:rsid w:val="001A0B3D"/>
    <w:rsid w:val="001A3882"/>
    <w:rsid w:val="001A4594"/>
    <w:rsid w:val="001A474A"/>
    <w:rsid w:val="001A4AF9"/>
    <w:rsid w:val="001A540E"/>
    <w:rsid w:val="001A5CE1"/>
    <w:rsid w:val="001A6290"/>
    <w:rsid w:val="001A7C97"/>
    <w:rsid w:val="001B07A8"/>
    <w:rsid w:val="001B0D6F"/>
    <w:rsid w:val="001B2A7C"/>
    <w:rsid w:val="001B2EB6"/>
    <w:rsid w:val="001B35FB"/>
    <w:rsid w:val="001B45B0"/>
    <w:rsid w:val="001B6555"/>
    <w:rsid w:val="001B7D07"/>
    <w:rsid w:val="001C0082"/>
    <w:rsid w:val="001C0115"/>
    <w:rsid w:val="001C0A95"/>
    <w:rsid w:val="001C0D8E"/>
    <w:rsid w:val="001C186E"/>
    <w:rsid w:val="001C2327"/>
    <w:rsid w:val="001C3752"/>
    <w:rsid w:val="001C3B89"/>
    <w:rsid w:val="001C3CE4"/>
    <w:rsid w:val="001C51CA"/>
    <w:rsid w:val="001C59D1"/>
    <w:rsid w:val="001C5B37"/>
    <w:rsid w:val="001C67F3"/>
    <w:rsid w:val="001C6812"/>
    <w:rsid w:val="001C6949"/>
    <w:rsid w:val="001D05B9"/>
    <w:rsid w:val="001D0DF6"/>
    <w:rsid w:val="001D0F90"/>
    <w:rsid w:val="001D1519"/>
    <w:rsid w:val="001D160C"/>
    <w:rsid w:val="001D1627"/>
    <w:rsid w:val="001D19D7"/>
    <w:rsid w:val="001D4474"/>
    <w:rsid w:val="001D6B9D"/>
    <w:rsid w:val="001D78F3"/>
    <w:rsid w:val="001E0C6D"/>
    <w:rsid w:val="001E1328"/>
    <w:rsid w:val="001E145E"/>
    <w:rsid w:val="001E2708"/>
    <w:rsid w:val="001E2A37"/>
    <w:rsid w:val="001E367F"/>
    <w:rsid w:val="001E40B9"/>
    <w:rsid w:val="001E40F0"/>
    <w:rsid w:val="001E45A3"/>
    <w:rsid w:val="001E490F"/>
    <w:rsid w:val="001E5060"/>
    <w:rsid w:val="001E5573"/>
    <w:rsid w:val="001E58A5"/>
    <w:rsid w:val="001E6222"/>
    <w:rsid w:val="001E67B9"/>
    <w:rsid w:val="001E69B7"/>
    <w:rsid w:val="001E70C0"/>
    <w:rsid w:val="001E79FF"/>
    <w:rsid w:val="001F02EB"/>
    <w:rsid w:val="001F036C"/>
    <w:rsid w:val="001F03A0"/>
    <w:rsid w:val="001F1936"/>
    <w:rsid w:val="001F1966"/>
    <w:rsid w:val="001F2104"/>
    <w:rsid w:val="001F263D"/>
    <w:rsid w:val="001F2FE1"/>
    <w:rsid w:val="001F3489"/>
    <w:rsid w:val="001F38A1"/>
    <w:rsid w:val="001F446C"/>
    <w:rsid w:val="001F4AB6"/>
    <w:rsid w:val="001F4F80"/>
    <w:rsid w:val="001F5D1F"/>
    <w:rsid w:val="001F5E62"/>
    <w:rsid w:val="001F6ADC"/>
    <w:rsid w:val="001F6B9D"/>
    <w:rsid w:val="001F7040"/>
    <w:rsid w:val="001F7C0C"/>
    <w:rsid w:val="001F7C3C"/>
    <w:rsid w:val="00200116"/>
    <w:rsid w:val="0020102C"/>
    <w:rsid w:val="002012A8"/>
    <w:rsid w:val="00202007"/>
    <w:rsid w:val="002025A3"/>
    <w:rsid w:val="002030BC"/>
    <w:rsid w:val="002036BC"/>
    <w:rsid w:val="00205F53"/>
    <w:rsid w:val="00210839"/>
    <w:rsid w:val="00210AD5"/>
    <w:rsid w:val="00210BDF"/>
    <w:rsid w:val="002115D2"/>
    <w:rsid w:val="00211D7B"/>
    <w:rsid w:val="00212C52"/>
    <w:rsid w:val="00212CEF"/>
    <w:rsid w:val="002135E7"/>
    <w:rsid w:val="00213DCC"/>
    <w:rsid w:val="00213FED"/>
    <w:rsid w:val="0021449B"/>
    <w:rsid w:val="0021461E"/>
    <w:rsid w:val="00214BE0"/>
    <w:rsid w:val="002156CC"/>
    <w:rsid w:val="00215E57"/>
    <w:rsid w:val="002163AE"/>
    <w:rsid w:val="00216BB2"/>
    <w:rsid w:val="00216C86"/>
    <w:rsid w:val="00217CE2"/>
    <w:rsid w:val="0022064E"/>
    <w:rsid w:val="00220929"/>
    <w:rsid w:val="002215E7"/>
    <w:rsid w:val="00221932"/>
    <w:rsid w:val="00221F8B"/>
    <w:rsid w:val="00221FEE"/>
    <w:rsid w:val="00224BE8"/>
    <w:rsid w:val="002251A5"/>
    <w:rsid w:val="0022565B"/>
    <w:rsid w:val="002256F2"/>
    <w:rsid w:val="002260B8"/>
    <w:rsid w:val="00230E1D"/>
    <w:rsid w:val="002317EF"/>
    <w:rsid w:val="002320F2"/>
    <w:rsid w:val="0023225F"/>
    <w:rsid w:val="002322D6"/>
    <w:rsid w:val="002327DF"/>
    <w:rsid w:val="00233BDF"/>
    <w:rsid w:val="002340DC"/>
    <w:rsid w:val="00234D17"/>
    <w:rsid w:val="00235013"/>
    <w:rsid w:val="00235874"/>
    <w:rsid w:val="00235C40"/>
    <w:rsid w:val="00235D8D"/>
    <w:rsid w:val="002369A1"/>
    <w:rsid w:val="002373AF"/>
    <w:rsid w:val="00240194"/>
    <w:rsid w:val="00240457"/>
    <w:rsid w:val="0024258C"/>
    <w:rsid w:val="002427FD"/>
    <w:rsid w:val="00242ECC"/>
    <w:rsid w:val="00243F59"/>
    <w:rsid w:val="0024424C"/>
    <w:rsid w:val="00244A60"/>
    <w:rsid w:val="0024523D"/>
    <w:rsid w:val="0024553E"/>
    <w:rsid w:val="002455D9"/>
    <w:rsid w:val="00245897"/>
    <w:rsid w:val="00245992"/>
    <w:rsid w:val="002463E2"/>
    <w:rsid w:val="00246C69"/>
    <w:rsid w:val="00247442"/>
    <w:rsid w:val="00250081"/>
    <w:rsid w:val="00250B65"/>
    <w:rsid w:val="002520C9"/>
    <w:rsid w:val="002537D5"/>
    <w:rsid w:val="002538FD"/>
    <w:rsid w:val="00253B19"/>
    <w:rsid w:val="00253FD9"/>
    <w:rsid w:val="00254865"/>
    <w:rsid w:val="00255DD3"/>
    <w:rsid w:val="0026002B"/>
    <w:rsid w:val="002600B0"/>
    <w:rsid w:val="00260CD8"/>
    <w:rsid w:val="002624B4"/>
    <w:rsid w:val="00263023"/>
    <w:rsid w:val="002634FA"/>
    <w:rsid w:val="00264E76"/>
    <w:rsid w:val="0026533B"/>
    <w:rsid w:val="00267202"/>
    <w:rsid w:val="00267DAF"/>
    <w:rsid w:val="0027060D"/>
    <w:rsid w:val="0027086E"/>
    <w:rsid w:val="00272EAA"/>
    <w:rsid w:val="00273986"/>
    <w:rsid w:val="002741AE"/>
    <w:rsid w:val="00274932"/>
    <w:rsid w:val="0027531E"/>
    <w:rsid w:val="00275352"/>
    <w:rsid w:val="0027539C"/>
    <w:rsid w:val="00275812"/>
    <w:rsid w:val="00276128"/>
    <w:rsid w:val="002768F8"/>
    <w:rsid w:val="00276C2F"/>
    <w:rsid w:val="00277339"/>
    <w:rsid w:val="00277826"/>
    <w:rsid w:val="00277990"/>
    <w:rsid w:val="00277DDD"/>
    <w:rsid w:val="00280332"/>
    <w:rsid w:val="002804DD"/>
    <w:rsid w:val="002813DB"/>
    <w:rsid w:val="0028183B"/>
    <w:rsid w:val="002825C2"/>
    <w:rsid w:val="002827EA"/>
    <w:rsid w:val="0028318F"/>
    <w:rsid w:val="00283643"/>
    <w:rsid w:val="002837BB"/>
    <w:rsid w:val="0028412E"/>
    <w:rsid w:val="002849E7"/>
    <w:rsid w:val="00284A43"/>
    <w:rsid w:val="00284B59"/>
    <w:rsid w:val="00287AFC"/>
    <w:rsid w:val="00290240"/>
    <w:rsid w:val="002912DB"/>
    <w:rsid w:val="00291B18"/>
    <w:rsid w:val="00291D3D"/>
    <w:rsid w:val="002926D0"/>
    <w:rsid w:val="00293B22"/>
    <w:rsid w:val="00294C61"/>
    <w:rsid w:val="00295563"/>
    <w:rsid w:val="00296AC2"/>
    <w:rsid w:val="00296E97"/>
    <w:rsid w:val="00297AFA"/>
    <w:rsid w:val="002A0672"/>
    <w:rsid w:val="002A0A28"/>
    <w:rsid w:val="002A0D86"/>
    <w:rsid w:val="002A0E8F"/>
    <w:rsid w:val="002A101C"/>
    <w:rsid w:val="002A13FC"/>
    <w:rsid w:val="002A14AF"/>
    <w:rsid w:val="002A266A"/>
    <w:rsid w:val="002A2D39"/>
    <w:rsid w:val="002A2F6B"/>
    <w:rsid w:val="002A4267"/>
    <w:rsid w:val="002A459E"/>
    <w:rsid w:val="002A5895"/>
    <w:rsid w:val="002A6148"/>
    <w:rsid w:val="002A63E0"/>
    <w:rsid w:val="002A68BA"/>
    <w:rsid w:val="002A6A41"/>
    <w:rsid w:val="002A775C"/>
    <w:rsid w:val="002B1108"/>
    <w:rsid w:val="002B1888"/>
    <w:rsid w:val="002B1FDE"/>
    <w:rsid w:val="002B20A6"/>
    <w:rsid w:val="002B28A1"/>
    <w:rsid w:val="002B2D2A"/>
    <w:rsid w:val="002B4B00"/>
    <w:rsid w:val="002B4E9F"/>
    <w:rsid w:val="002B556E"/>
    <w:rsid w:val="002B6DBF"/>
    <w:rsid w:val="002B7E2C"/>
    <w:rsid w:val="002B7FA2"/>
    <w:rsid w:val="002C0501"/>
    <w:rsid w:val="002C1105"/>
    <w:rsid w:val="002C123D"/>
    <w:rsid w:val="002C16B8"/>
    <w:rsid w:val="002C1FCB"/>
    <w:rsid w:val="002C2640"/>
    <w:rsid w:val="002C3892"/>
    <w:rsid w:val="002C3B8C"/>
    <w:rsid w:val="002C4021"/>
    <w:rsid w:val="002C444B"/>
    <w:rsid w:val="002C51CD"/>
    <w:rsid w:val="002C6068"/>
    <w:rsid w:val="002C63A8"/>
    <w:rsid w:val="002C6B6F"/>
    <w:rsid w:val="002D12B0"/>
    <w:rsid w:val="002D1D13"/>
    <w:rsid w:val="002D2557"/>
    <w:rsid w:val="002D2DB8"/>
    <w:rsid w:val="002D35A0"/>
    <w:rsid w:val="002D3AE3"/>
    <w:rsid w:val="002D52E9"/>
    <w:rsid w:val="002D5C73"/>
    <w:rsid w:val="002D5CFF"/>
    <w:rsid w:val="002D6078"/>
    <w:rsid w:val="002D6783"/>
    <w:rsid w:val="002D6AB5"/>
    <w:rsid w:val="002D6CB3"/>
    <w:rsid w:val="002D70A7"/>
    <w:rsid w:val="002D745C"/>
    <w:rsid w:val="002D75A5"/>
    <w:rsid w:val="002E04A6"/>
    <w:rsid w:val="002E0528"/>
    <w:rsid w:val="002E0929"/>
    <w:rsid w:val="002E0AA7"/>
    <w:rsid w:val="002E2339"/>
    <w:rsid w:val="002E27D4"/>
    <w:rsid w:val="002E35DE"/>
    <w:rsid w:val="002E408B"/>
    <w:rsid w:val="002E40D4"/>
    <w:rsid w:val="002E4A2E"/>
    <w:rsid w:val="002E5EB2"/>
    <w:rsid w:val="002E62A6"/>
    <w:rsid w:val="002E62BE"/>
    <w:rsid w:val="002E7A32"/>
    <w:rsid w:val="002F05AA"/>
    <w:rsid w:val="002F0648"/>
    <w:rsid w:val="002F082B"/>
    <w:rsid w:val="002F148A"/>
    <w:rsid w:val="002F14A2"/>
    <w:rsid w:val="002F1F93"/>
    <w:rsid w:val="002F3535"/>
    <w:rsid w:val="002F3EAC"/>
    <w:rsid w:val="002F4268"/>
    <w:rsid w:val="002F6138"/>
    <w:rsid w:val="002F6FC8"/>
    <w:rsid w:val="00300DA0"/>
    <w:rsid w:val="00300DC6"/>
    <w:rsid w:val="003021C6"/>
    <w:rsid w:val="0030334A"/>
    <w:rsid w:val="003052BA"/>
    <w:rsid w:val="00305A2E"/>
    <w:rsid w:val="00305E40"/>
    <w:rsid w:val="00306382"/>
    <w:rsid w:val="00306FB9"/>
    <w:rsid w:val="003110B4"/>
    <w:rsid w:val="00311988"/>
    <w:rsid w:val="00311EFF"/>
    <w:rsid w:val="0031215C"/>
    <w:rsid w:val="003130CA"/>
    <w:rsid w:val="0031367C"/>
    <w:rsid w:val="00313AB3"/>
    <w:rsid w:val="00314300"/>
    <w:rsid w:val="00316663"/>
    <w:rsid w:val="00316679"/>
    <w:rsid w:val="003168AF"/>
    <w:rsid w:val="003172EE"/>
    <w:rsid w:val="00317B75"/>
    <w:rsid w:val="00320079"/>
    <w:rsid w:val="0032086E"/>
    <w:rsid w:val="00321235"/>
    <w:rsid w:val="003212B3"/>
    <w:rsid w:val="00322633"/>
    <w:rsid w:val="003227AF"/>
    <w:rsid w:val="00322ACC"/>
    <w:rsid w:val="00322B4F"/>
    <w:rsid w:val="00322E2F"/>
    <w:rsid w:val="00322E8B"/>
    <w:rsid w:val="00323285"/>
    <w:rsid w:val="003234B2"/>
    <w:rsid w:val="00324009"/>
    <w:rsid w:val="00324A80"/>
    <w:rsid w:val="00324DC2"/>
    <w:rsid w:val="00325FAC"/>
    <w:rsid w:val="0032738D"/>
    <w:rsid w:val="00327415"/>
    <w:rsid w:val="00327487"/>
    <w:rsid w:val="00327A9F"/>
    <w:rsid w:val="00327B55"/>
    <w:rsid w:val="00327DFE"/>
    <w:rsid w:val="003311CC"/>
    <w:rsid w:val="003320A4"/>
    <w:rsid w:val="00333885"/>
    <w:rsid w:val="00333A57"/>
    <w:rsid w:val="003344A2"/>
    <w:rsid w:val="00334D1D"/>
    <w:rsid w:val="00335356"/>
    <w:rsid w:val="0033635F"/>
    <w:rsid w:val="00340088"/>
    <w:rsid w:val="00340630"/>
    <w:rsid w:val="00340D69"/>
    <w:rsid w:val="0034114F"/>
    <w:rsid w:val="00341420"/>
    <w:rsid w:val="00341D51"/>
    <w:rsid w:val="00341D54"/>
    <w:rsid w:val="003421D4"/>
    <w:rsid w:val="0034253A"/>
    <w:rsid w:val="00343433"/>
    <w:rsid w:val="0034369A"/>
    <w:rsid w:val="003441C4"/>
    <w:rsid w:val="00345552"/>
    <w:rsid w:val="00346C52"/>
    <w:rsid w:val="00346EB3"/>
    <w:rsid w:val="00347C39"/>
    <w:rsid w:val="003508C1"/>
    <w:rsid w:val="00350E7C"/>
    <w:rsid w:val="00351895"/>
    <w:rsid w:val="0035249B"/>
    <w:rsid w:val="0035368F"/>
    <w:rsid w:val="00353CE1"/>
    <w:rsid w:val="00353DDC"/>
    <w:rsid w:val="00354597"/>
    <w:rsid w:val="00354972"/>
    <w:rsid w:val="003554E2"/>
    <w:rsid w:val="003559C3"/>
    <w:rsid w:val="003561DE"/>
    <w:rsid w:val="00356F27"/>
    <w:rsid w:val="003570C2"/>
    <w:rsid w:val="003572AE"/>
    <w:rsid w:val="00361394"/>
    <w:rsid w:val="003620F9"/>
    <w:rsid w:val="003627AC"/>
    <w:rsid w:val="00363859"/>
    <w:rsid w:val="0036466E"/>
    <w:rsid w:val="00364F74"/>
    <w:rsid w:val="00365177"/>
    <w:rsid w:val="00365237"/>
    <w:rsid w:val="00365A2B"/>
    <w:rsid w:val="00366450"/>
    <w:rsid w:val="00367B76"/>
    <w:rsid w:val="00370081"/>
    <w:rsid w:val="003703F5"/>
    <w:rsid w:val="00370EE7"/>
    <w:rsid w:val="0037125E"/>
    <w:rsid w:val="0037194F"/>
    <w:rsid w:val="00371EC2"/>
    <w:rsid w:val="00371EFC"/>
    <w:rsid w:val="003746D5"/>
    <w:rsid w:val="00374EB5"/>
    <w:rsid w:val="003753A0"/>
    <w:rsid w:val="003753CA"/>
    <w:rsid w:val="00375737"/>
    <w:rsid w:val="00375FB3"/>
    <w:rsid w:val="00376075"/>
    <w:rsid w:val="00376486"/>
    <w:rsid w:val="003802D5"/>
    <w:rsid w:val="00380684"/>
    <w:rsid w:val="00380DDF"/>
    <w:rsid w:val="003820CA"/>
    <w:rsid w:val="00382EAD"/>
    <w:rsid w:val="00382FF1"/>
    <w:rsid w:val="00384640"/>
    <w:rsid w:val="00385089"/>
    <w:rsid w:val="00386ACF"/>
    <w:rsid w:val="003900A2"/>
    <w:rsid w:val="00391625"/>
    <w:rsid w:val="00391E42"/>
    <w:rsid w:val="00393140"/>
    <w:rsid w:val="00393B00"/>
    <w:rsid w:val="00393E2B"/>
    <w:rsid w:val="00393E5F"/>
    <w:rsid w:val="003944EC"/>
    <w:rsid w:val="003946DA"/>
    <w:rsid w:val="00395104"/>
    <w:rsid w:val="00396895"/>
    <w:rsid w:val="00397BB0"/>
    <w:rsid w:val="003A102D"/>
    <w:rsid w:val="003A39D3"/>
    <w:rsid w:val="003A659D"/>
    <w:rsid w:val="003A6728"/>
    <w:rsid w:val="003A6D49"/>
    <w:rsid w:val="003A7083"/>
    <w:rsid w:val="003A772E"/>
    <w:rsid w:val="003A7881"/>
    <w:rsid w:val="003A79A5"/>
    <w:rsid w:val="003A7B94"/>
    <w:rsid w:val="003A7ED8"/>
    <w:rsid w:val="003B002B"/>
    <w:rsid w:val="003B00FC"/>
    <w:rsid w:val="003B0BEC"/>
    <w:rsid w:val="003B0C59"/>
    <w:rsid w:val="003B0F5C"/>
    <w:rsid w:val="003B11CF"/>
    <w:rsid w:val="003B1B32"/>
    <w:rsid w:val="003B2BE0"/>
    <w:rsid w:val="003B2EDC"/>
    <w:rsid w:val="003B2F61"/>
    <w:rsid w:val="003B3D11"/>
    <w:rsid w:val="003B3D84"/>
    <w:rsid w:val="003B4332"/>
    <w:rsid w:val="003B4573"/>
    <w:rsid w:val="003B5CF4"/>
    <w:rsid w:val="003B7A47"/>
    <w:rsid w:val="003B7C5B"/>
    <w:rsid w:val="003C0A1B"/>
    <w:rsid w:val="003C0BFC"/>
    <w:rsid w:val="003C1229"/>
    <w:rsid w:val="003C1401"/>
    <w:rsid w:val="003C2FDF"/>
    <w:rsid w:val="003C355C"/>
    <w:rsid w:val="003C391E"/>
    <w:rsid w:val="003C41E7"/>
    <w:rsid w:val="003C502E"/>
    <w:rsid w:val="003C7371"/>
    <w:rsid w:val="003C772E"/>
    <w:rsid w:val="003C7AD7"/>
    <w:rsid w:val="003D1080"/>
    <w:rsid w:val="003D2039"/>
    <w:rsid w:val="003D204C"/>
    <w:rsid w:val="003D267D"/>
    <w:rsid w:val="003D28F8"/>
    <w:rsid w:val="003D363A"/>
    <w:rsid w:val="003D38AF"/>
    <w:rsid w:val="003D3E64"/>
    <w:rsid w:val="003D6777"/>
    <w:rsid w:val="003D6779"/>
    <w:rsid w:val="003E0640"/>
    <w:rsid w:val="003E1046"/>
    <w:rsid w:val="003E1322"/>
    <w:rsid w:val="003E3335"/>
    <w:rsid w:val="003E33FC"/>
    <w:rsid w:val="003E3655"/>
    <w:rsid w:val="003E3D7D"/>
    <w:rsid w:val="003E4E94"/>
    <w:rsid w:val="003E54E3"/>
    <w:rsid w:val="003E5F4B"/>
    <w:rsid w:val="003E6528"/>
    <w:rsid w:val="003E6A87"/>
    <w:rsid w:val="003E7352"/>
    <w:rsid w:val="003E7F24"/>
    <w:rsid w:val="003F0394"/>
    <w:rsid w:val="003F14A1"/>
    <w:rsid w:val="003F1BA3"/>
    <w:rsid w:val="003F1CF6"/>
    <w:rsid w:val="003F2E34"/>
    <w:rsid w:val="003F3830"/>
    <w:rsid w:val="003F393F"/>
    <w:rsid w:val="003F39A6"/>
    <w:rsid w:val="003F3DE8"/>
    <w:rsid w:val="003F4446"/>
    <w:rsid w:val="003F494A"/>
    <w:rsid w:val="003F6019"/>
    <w:rsid w:val="003F6248"/>
    <w:rsid w:val="003F6567"/>
    <w:rsid w:val="004002AF"/>
    <w:rsid w:val="004007FE"/>
    <w:rsid w:val="00400CA7"/>
    <w:rsid w:val="0040280A"/>
    <w:rsid w:val="00403185"/>
    <w:rsid w:val="00403B6E"/>
    <w:rsid w:val="0040406F"/>
    <w:rsid w:val="00404585"/>
    <w:rsid w:val="00406782"/>
    <w:rsid w:val="004067FD"/>
    <w:rsid w:val="004068CD"/>
    <w:rsid w:val="00407669"/>
    <w:rsid w:val="00410249"/>
    <w:rsid w:val="00410594"/>
    <w:rsid w:val="00410BCE"/>
    <w:rsid w:val="00410EE6"/>
    <w:rsid w:val="0041178B"/>
    <w:rsid w:val="0041225B"/>
    <w:rsid w:val="004126E1"/>
    <w:rsid w:val="00412A44"/>
    <w:rsid w:val="00413B33"/>
    <w:rsid w:val="0041413C"/>
    <w:rsid w:val="004144B0"/>
    <w:rsid w:val="004146DB"/>
    <w:rsid w:val="00415062"/>
    <w:rsid w:val="00415606"/>
    <w:rsid w:val="00415757"/>
    <w:rsid w:val="00415C9F"/>
    <w:rsid w:val="004162C5"/>
    <w:rsid w:val="00416E3E"/>
    <w:rsid w:val="00417409"/>
    <w:rsid w:val="00417C29"/>
    <w:rsid w:val="0042104C"/>
    <w:rsid w:val="00421F33"/>
    <w:rsid w:val="00422A3A"/>
    <w:rsid w:val="00422C7F"/>
    <w:rsid w:val="0042315D"/>
    <w:rsid w:val="004231E2"/>
    <w:rsid w:val="004244DD"/>
    <w:rsid w:val="00424847"/>
    <w:rsid w:val="0042492A"/>
    <w:rsid w:val="00426BE8"/>
    <w:rsid w:val="004270B1"/>
    <w:rsid w:val="004271E6"/>
    <w:rsid w:val="00427E0D"/>
    <w:rsid w:val="004301A9"/>
    <w:rsid w:val="0043026F"/>
    <w:rsid w:val="004304BA"/>
    <w:rsid w:val="00430B8E"/>
    <w:rsid w:val="00430F71"/>
    <w:rsid w:val="004319A6"/>
    <w:rsid w:val="00432A64"/>
    <w:rsid w:val="00432B81"/>
    <w:rsid w:val="00433CF6"/>
    <w:rsid w:val="00435869"/>
    <w:rsid w:val="00435D77"/>
    <w:rsid w:val="00436190"/>
    <w:rsid w:val="00436D7B"/>
    <w:rsid w:val="004377DF"/>
    <w:rsid w:val="00441A03"/>
    <w:rsid w:val="0044245C"/>
    <w:rsid w:val="00442C7A"/>
    <w:rsid w:val="004430E2"/>
    <w:rsid w:val="0044316B"/>
    <w:rsid w:val="004437B4"/>
    <w:rsid w:val="00444CE8"/>
    <w:rsid w:val="004455E7"/>
    <w:rsid w:val="00445612"/>
    <w:rsid w:val="004463B2"/>
    <w:rsid w:val="004467CE"/>
    <w:rsid w:val="00446C0C"/>
    <w:rsid w:val="00446E55"/>
    <w:rsid w:val="0044745D"/>
    <w:rsid w:val="00447F6D"/>
    <w:rsid w:val="004505BC"/>
    <w:rsid w:val="004510D6"/>
    <w:rsid w:val="004514D6"/>
    <w:rsid w:val="00451D47"/>
    <w:rsid w:val="00451F8E"/>
    <w:rsid w:val="004520FE"/>
    <w:rsid w:val="00452802"/>
    <w:rsid w:val="00452C3D"/>
    <w:rsid w:val="004530A5"/>
    <w:rsid w:val="00454F1D"/>
    <w:rsid w:val="004554E7"/>
    <w:rsid w:val="00455C31"/>
    <w:rsid w:val="0045677F"/>
    <w:rsid w:val="00456BB7"/>
    <w:rsid w:val="00457710"/>
    <w:rsid w:val="0045791D"/>
    <w:rsid w:val="00461328"/>
    <w:rsid w:val="00461633"/>
    <w:rsid w:val="00461AB8"/>
    <w:rsid w:val="00461D15"/>
    <w:rsid w:val="00462120"/>
    <w:rsid w:val="004621AC"/>
    <w:rsid w:val="00462422"/>
    <w:rsid w:val="0046253A"/>
    <w:rsid w:val="004630D0"/>
    <w:rsid w:val="0046322F"/>
    <w:rsid w:val="00463C63"/>
    <w:rsid w:val="0046468C"/>
    <w:rsid w:val="00464770"/>
    <w:rsid w:val="00464F10"/>
    <w:rsid w:val="004664D8"/>
    <w:rsid w:val="00466841"/>
    <w:rsid w:val="004677DF"/>
    <w:rsid w:val="00470005"/>
    <w:rsid w:val="00471840"/>
    <w:rsid w:val="00471B8E"/>
    <w:rsid w:val="00471FFF"/>
    <w:rsid w:val="004720C4"/>
    <w:rsid w:val="00473828"/>
    <w:rsid w:val="004744D1"/>
    <w:rsid w:val="00474810"/>
    <w:rsid w:val="00476B7C"/>
    <w:rsid w:val="00477235"/>
    <w:rsid w:val="0047785F"/>
    <w:rsid w:val="004804E1"/>
    <w:rsid w:val="00480CC4"/>
    <w:rsid w:val="00480EB9"/>
    <w:rsid w:val="004813E1"/>
    <w:rsid w:val="00482969"/>
    <w:rsid w:val="00483538"/>
    <w:rsid w:val="00484494"/>
    <w:rsid w:val="004859A5"/>
    <w:rsid w:val="00485A2B"/>
    <w:rsid w:val="00485FA2"/>
    <w:rsid w:val="004867A3"/>
    <w:rsid w:val="0048751B"/>
    <w:rsid w:val="00490AC5"/>
    <w:rsid w:val="00491AC0"/>
    <w:rsid w:val="004924ED"/>
    <w:rsid w:val="004929AC"/>
    <w:rsid w:val="00492DCE"/>
    <w:rsid w:val="00493285"/>
    <w:rsid w:val="00493854"/>
    <w:rsid w:val="00497117"/>
    <w:rsid w:val="004972FB"/>
    <w:rsid w:val="0049748F"/>
    <w:rsid w:val="004A08F6"/>
    <w:rsid w:val="004A21C1"/>
    <w:rsid w:val="004A2CC3"/>
    <w:rsid w:val="004A2FBA"/>
    <w:rsid w:val="004A380A"/>
    <w:rsid w:val="004A3BF5"/>
    <w:rsid w:val="004A3D82"/>
    <w:rsid w:val="004A4384"/>
    <w:rsid w:val="004A438E"/>
    <w:rsid w:val="004A4965"/>
    <w:rsid w:val="004A55E1"/>
    <w:rsid w:val="004A5A47"/>
    <w:rsid w:val="004A606D"/>
    <w:rsid w:val="004A6B3E"/>
    <w:rsid w:val="004A6BE7"/>
    <w:rsid w:val="004B0CE3"/>
    <w:rsid w:val="004B0EA9"/>
    <w:rsid w:val="004B2F7C"/>
    <w:rsid w:val="004B3754"/>
    <w:rsid w:val="004B4220"/>
    <w:rsid w:val="004B52D9"/>
    <w:rsid w:val="004B5511"/>
    <w:rsid w:val="004B5650"/>
    <w:rsid w:val="004B5A18"/>
    <w:rsid w:val="004B5BCD"/>
    <w:rsid w:val="004B765E"/>
    <w:rsid w:val="004B7F80"/>
    <w:rsid w:val="004C0725"/>
    <w:rsid w:val="004C1F19"/>
    <w:rsid w:val="004C21D3"/>
    <w:rsid w:val="004C27C5"/>
    <w:rsid w:val="004C41B3"/>
    <w:rsid w:val="004C41E0"/>
    <w:rsid w:val="004C48DC"/>
    <w:rsid w:val="004C6129"/>
    <w:rsid w:val="004C6CC1"/>
    <w:rsid w:val="004C7693"/>
    <w:rsid w:val="004D035C"/>
    <w:rsid w:val="004D138B"/>
    <w:rsid w:val="004D2772"/>
    <w:rsid w:val="004D2851"/>
    <w:rsid w:val="004D2A2F"/>
    <w:rsid w:val="004D2AF4"/>
    <w:rsid w:val="004D3533"/>
    <w:rsid w:val="004D3835"/>
    <w:rsid w:val="004D4407"/>
    <w:rsid w:val="004D55C5"/>
    <w:rsid w:val="004D59CA"/>
    <w:rsid w:val="004D5B93"/>
    <w:rsid w:val="004D5E5C"/>
    <w:rsid w:val="004D6D51"/>
    <w:rsid w:val="004E06E4"/>
    <w:rsid w:val="004E07FF"/>
    <w:rsid w:val="004E0862"/>
    <w:rsid w:val="004E1197"/>
    <w:rsid w:val="004E181B"/>
    <w:rsid w:val="004E19CE"/>
    <w:rsid w:val="004E2D97"/>
    <w:rsid w:val="004E3CDA"/>
    <w:rsid w:val="004E753D"/>
    <w:rsid w:val="004F00DC"/>
    <w:rsid w:val="004F06E0"/>
    <w:rsid w:val="004F0919"/>
    <w:rsid w:val="004F1760"/>
    <w:rsid w:val="004F1EE4"/>
    <w:rsid w:val="004F2AAF"/>
    <w:rsid w:val="004F4703"/>
    <w:rsid w:val="004F5C18"/>
    <w:rsid w:val="004F5D93"/>
    <w:rsid w:val="004F7330"/>
    <w:rsid w:val="0050083D"/>
    <w:rsid w:val="005009EB"/>
    <w:rsid w:val="0050105B"/>
    <w:rsid w:val="005015A0"/>
    <w:rsid w:val="00502BF6"/>
    <w:rsid w:val="005033BC"/>
    <w:rsid w:val="00503AD8"/>
    <w:rsid w:val="00504389"/>
    <w:rsid w:val="00505507"/>
    <w:rsid w:val="00505548"/>
    <w:rsid w:val="005057BC"/>
    <w:rsid w:val="0050595E"/>
    <w:rsid w:val="005067BB"/>
    <w:rsid w:val="005068B8"/>
    <w:rsid w:val="0051094F"/>
    <w:rsid w:val="00510F26"/>
    <w:rsid w:val="00512D39"/>
    <w:rsid w:val="00512DB0"/>
    <w:rsid w:val="00512FB2"/>
    <w:rsid w:val="00513A70"/>
    <w:rsid w:val="00513C49"/>
    <w:rsid w:val="00514483"/>
    <w:rsid w:val="00514FA3"/>
    <w:rsid w:val="00514FD0"/>
    <w:rsid w:val="0051562B"/>
    <w:rsid w:val="00516EEA"/>
    <w:rsid w:val="005175DF"/>
    <w:rsid w:val="00517B41"/>
    <w:rsid w:val="00517E0C"/>
    <w:rsid w:val="00520079"/>
    <w:rsid w:val="0052022B"/>
    <w:rsid w:val="00520A66"/>
    <w:rsid w:val="00521501"/>
    <w:rsid w:val="005233AB"/>
    <w:rsid w:val="00523DAC"/>
    <w:rsid w:val="00523E16"/>
    <w:rsid w:val="00523E57"/>
    <w:rsid w:val="005247D9"/>
    <w:rsid w:val="00524A22"/>
    <w:rsid w:val="005250D9"/>
    <w:rsid w:val="00525343"/>
    <w:rsid w:val="00525E1D"/>
    <w:rsid w:val="00526C0D"/>
    <w:rsid w:val="005275C0"/>
    <w:rsid w:val="00530CAD"/>
    <w:rsid w:val="00531144"/>
    <w:rsid w:val="00531B91"/>
    <w:rsid w:val="005329FD"/>
    <w:rsid w:val="005333A6"/>
    <w:rsid w:val="005338B3"/>
    <w:rsid w:val="00534051"/>
    <w:rsid w:val="00534F8E"/>
    <w:rsid w:val="0053516C"/>
    <w:rsid w:val="00535728"/>
    <w:rsid w:val="00536601"/>
    <w:rsid w:val="00536920"/>
    <w:rsid w:val="00537366"/>
    <w:rsid w:val="005423BE"/>
    <w:rsid w:val="005430D1"/>
    <w:rsid w:val="00544F89"/>
    <w:rsid w:val="005456F7"/>
    <w:rsid w:val="0054653E"/>
    <w:rsid w:val="00550A85"/>
    <w:rsid w:val="00550E92"/>
    <w:rsid w:val="005517AE"/>
    <w:rsid w:val="00552261"/>
    <w:rsid w:val="00552477"/>
    <w:rsid w:val="005525E6"/>
    <w:rsid w:val="00555DF3"/>
    <w:rsid w:val="0055764C"/>
    <w:rsid w:val="005577CD"/>
    <w:rsid w:val="005606EE"/>
    <w:rsid w:val="005617DF"/>
    <w:rsid w:val="00561D69"/>
    <w:rsid w:val="00561F1D"/>
    <w:rsid w:val="005645AC"/>
    <w:rsid w:val="00565085"/>
    <w:rsid w:val="005659F6"/>
    <w:rsid w:val="00565E84"/>
    <w:rsid w:val="00566CFC"/>
    <w:rsid w:val="00566FF2"/>
    <w:rsid w:val="005707AF"/>
    <w:rsid w:val="00571D05"/>
    <w:rsid w:val="0057270A"/>
    <w:rsid w:val="0057276D"/>
    <w:rsid w:val="005739B1"/>
    <w:rsid w:val="005759D1"/>
    <w:rsid w:val="005773F1"/>
    <w:rsid w:val="00580178"/>
    <w:rsid w:val="00580DFA"/>
    <w:rsid w:val="005811EA"/>
    <w:rsid w:val="005824C6"/>
    <w:rsid w:val="00582618"/>
    <w:rsid w:val="00582874"/>
    <w:rsid w:val="005833BA"/>
    <w:rsid w:val="00583DA6"/>
    <w:rsid w:val="00584083"/>
    <w:rsid w:val="00584159"/>
    <w:rsid w:val="00584AF6"/>
    <w:rsid w:val="00585DFD"/>
    <w:rsid w:val="005865A8"/>
    <w:rsid w:val="00587B8A"/>
    <w:rsid w:val="00587BD7"/>
    <w:rsid w:val="00587C9D"/>
    <w:rsid w:val="00587F9D"/>
    <w:rsid w:val="00590068"/>
    <w:rsid w:val="005903C1"/>
    <w:rsid w:val="00590C81"/>
    <w:rsid w:val="005910A1"/>
    <w:rsid w:val="0059157C"/>
    <w:rsid w:val="00591818"/>
    <w:rsid w:val="00591FB0"/>
    <w:rsid w:val="00592012"/>
    <w:rsid w:val="005925F1"/>
    <w:rsid w:val="00593126"/>
    <w:rsid w:val="005933FB"/>
    <w:rsid w:val="005938A6"/>
    <w:rsid w:val="00593F18"/>
    <w:rsid w:val="005948D6"/>
    <w:rsid w:val="0059494B"/>
    <w:rsid w:val="005949C0"/>
    <w:rsid w:val="00594A3E"/>
    <w:rsid w:val="0059545A"/>
    <w:rsid w:val="0059556F"/>
    <w:rsid w:val="00596120"/>
    <w:rsid w:val="00596A82"/>
    <w:rsid w:val="00597784"/>
    <w:rsid w:val="00597B3B"/>
    <w:rsid w:val="00597E1C"/>
    <w:rsid w:val="005A07A3"/>
    <w:rsid w:val="005A18EB"/>
    <w:rsid w:val="005A3212"/>
    <w:rsid w:val="005A34FC"/>
    <w:rsid w:val="005A39A2"/>
    <w:rsid w:val="005A46CB"/>
    <w:rsid w:val="005A4B1B"/>
    <w:rsid w:val="005A4EF7"/>
    <w:rsid w:val="005A5976"/>
    <w:rsid w:val="005A5BCE"/>
    <w:rsid w:val="005A5E91"/>
    <w:rsid w:val="005B00CE"/>
    <w:rsid w:val="005B0A3F"/>
    <w:rsid w:val="005B0D2B"/>
    <w:rsid w:val="005B28D1"/>
    <w:rsid w:val="005B2BC9"/>
    <w:rsid w:val="005B3178"/>
    <w:rsid w:val="005B37C8"/>
    <w:rsid w:val="005B3A23"/>
    <w:rsid w:val="005B417B"/>
    <w:rsid w:val="005B5A43"/>
    <w:rsid w:val="005B5E32"/>
    <w:rsid w:val="005B6095"/>
    <w:rsid w:val="005B64A1"/>
    <w:rsid w:val="005B7D2E"/>
    <w:rsid w:val="005C0047"/>
    <w:rsid w:val="005C0254"/>
    <w:rsid w:val="005C2B4A"/>
    <w:rsid w:val="005C52A8"/>
    <w:rsid w:val="005C647F"/>
    <w:rsid w:val="005C6658"/>
    <w:rsid w:val="005C6C92"/>
    <w:rsid w:val="005C7168"/>
    <w:rsid w:val="005C7A6F"/>
    <w:rsid w:val="005D0062"/>
    <w:rsid w:val="005D0B6B"/>
    <w:rsid w:val="005D1085"/>
    <w:rsid w:val="005D158C"/>
    <w:rsid w:val="005D2032"/>
    <w:rsid w:val="005D3740"/>
    <w:rsid w:val="005D4919"/>
    <w:rsid w:val="005D4E20"/>
    <w:rsid w:val="005D5032"/>
    <w:rsid w:val="005D55D3"/>
    <w:rsid w:val="005D59DA"/>
    <w:rsid w:val="005D6B41"/>
    <w:rsid w:val="005D7CFB"/>
    <w:rsid w:val="005E1576"/>
    <w:rsid w:val="005E161B"/>
    <w:rsid w:val="005E1D8D"/>
    <w:rsid w:val="005E2365"/>
    <w:rsid w:val="005E248C"/>
    <w:rsid w:val="005E341B"/>
    <w:rsid w:val="005E3BC7"/>
    <w:rsid w:val="005E462D"/>
    <w:rsid w:val="005E4B4C"/>
    <w:rsid w:val="005E4BF4"/>
    <w:rsid w:val="005E750F"/>
    <w:rsid w:val="005F006E"/>
    <w:rsid w:val="005F07DE"/>
    <w:rsid w:val="005F09BD"/>
    <w:rsid w:val="005F0DB9"/>
    <w:rsid w:val="005F152F"/>
    <w:rsid w:val="005F1AD6"/>
    <w:rsid w:val="005F52A5"/>
    <w:rsid w:val="005F6205"/>
    <w:rsid w:val="005F6253"/>
    <w:rsid w:val="005F66C7"/>
    <w:rsid w:val="005F799F"/>
    <w:rsid w:val="00600338"/>
    <w:rsid w:val="006011A5"/>
    <w:rsid w:val="00601BA8"/>
    <w:rsid w:val="00601E46"/>
    <w:rsid w:val="00601F57"/>
    <w:rsid w:val="00602270"/>
    <w:rsid w:val="0060260B"/>
    <w:rsid w:val="0060334E"/>
    <w:rsid w:val="00603479"/>
    <w:rsid w:val="0060401D"/>
    <w:rsid w:val="0060424C"/>
    <w:rsid w:val="00604355"/>
    <w:rsid w:val="0060507B"/>
    <w:rsid w:val="00605C04"/>
    <w:rsid w:val="00605D3D"/>
    <w:rsid w:val="00605EDB"/>
    <w:rsid w:val="006064B3"/>
    <w:rsid w:val="0060681A"/>
    <w:rsid w:val="006068B4"/>
    <w:rsid w:val="00606BF8"/>
    <w:rsid w:val="00607323"/>
    <w:rsid w:val="00607E36"/>
    <w:rsid w:val="006104F6"/>
    <w:rsid w:val="00610C5F"/>
    <w:rsid w:val="00610CDC"/>
    <w:rsid w:val="006110FE"/>
    <w:rsid w:val="00611500"/>
    <w:rsid w:val="006123B5"/>
    <w:rsid w:val="006126BB"/>
    <w:rsid w:val="006129DF"/>
    <w:rsid w:val="006136CA"/>
    <w:rsid w:val="0061384D"/>
    <w:rsid w:val="0061508A"/>
    <w:rsid w:val="00615C9C"/>
    <w:rsid w:val="00616872"/>
    <w:rsid w:val="00616A93"/>
    <w:rsid w:val="00616C83"/>
    <w:rsid w:val="00620EC8"/>
    <w:rsid w:val="006228F5"/>
    <w:rsid w:val="00623787"/>
    <w:rsid w:val="0062514F"/>
    <w:rsid w:val="00625967"/>
    <w:rsid w:val="006270EF"/>
    <w:rsid w:val="006273CD"/>
    <w:rsid w:val="00627642"/>
    <w:rsid w:val="00627E5A"/>
    <w:rsid w:val="00631B18"/>
    <w:rsid w:val="00631FBE"/>
    <w:rsid w:val="00632200"/>
    <w:rsid w:val="00632334"/>
    <w:rsid w:val="006325E1"/>
    <w:rsid w:val="00633730"/>
    <w:rsid w:val="0063512B"/>
    <w:rsid w:val="00636665"/>
    <w:rsid w:val="00636D58"/>
    <w:rsid w:val="0063751B"/>
    <w:rsid w:val="00640DAF"/>
    <w:rsid w:val="00641018"/>
    <w:rsid w:val="006411EA"/>
    <w:rsid w:val="00643AA5"/>
    <w:rsid w:val="00643BD4"/>
    <w:rsid w:val="00645E08"/>
    <w:rsid w:val="006466F8"/>
    <w:rsid w:val="006509EA"/>
    <w:rsid w:val="00650F73"/>
    <w:rsid w:val="00651AEC"/>
    <w:rsid w:val="00652941"/>
    <w:rsid w:val="00652DEE"/>
    <w:rsid w:val="0065309D"/>
    <w:rsid w:val="006541F4"/>
    <w:rsid w:val="0065439C"/>
    <w:rsid w:val="00654803"/>
    <w:rsid w:val="00655E0F"/>
    <w:rsid w:val="006564A5"/>
    <w:rsid w:val="00656E02"/>
    <w:rsid w:val="00657907"/>
    <w:rsid w:val="00660FF6"/>
    <w:rsid w:val="006611C9"/>
    <w:rsid w:val="00661495"/>
    <w:rsid w:val="006632F8"/>
    <w:rsid w:val="006641DF"/>
    <w:rsid w:val="00666044"/>
    <w:rsid w:val="00666A03"/>
    <w:rsid w:val="0066768A"/>
    <w:rsid w:val="00667CC2"/>
    <w:rsid w:val="00667E18"/>
    <w:rsid w:val="006711B0"/>
    <w:rsid w:val="00673855"/>
    <w:rsid w:val="00673FC7"/>
    <w:rsid w:val="00674F7D"/>
    <w:rsid w:val="0067620B"/>
    <w:rsid w:val="006774BA"/>
    <w:rsid w:val="00677677"/>
    <w:rsid w:val="006779A1"/>
    <w:rsid w:val="00680184"/>
    <w:rsid w:val="00680478"/>
    <w:rsid w:val="00680976"/>
    <w:rsid w:val="00680A90"/>
    <w:rsid w:val="00680B80"/>
    <w:rsid w:val="00681021"/>
    <w:rsid w:val="00681702"/>
    <w:rsid w:val="00683C18"/>
    <w:rsid w:val="0068556B"/>
    <w:rsid w:val="006855C0"/>
    <w:rsid w:val="006856DE"/>
    <w:rsid w:val="00686CF5"/>
    <w:rsid w:val="00690C21"/>
    <w:rsid w:val="00692F07"/>
    <w:rsid w:val="00693338"/>
    <w:rsid w:val="00693997"/>
    <w:rsid w:val="006948F4"/>
    <w:rsid w:val="00694E19"/>
    <w:rsid w:val="00695693"/>
    <w:rsid w:val="006966ED"/>
    <w:rsid w:val="006970B2"/>
    <w:rsid w:val="00697191"/>
    <w:rsid w:val="00697649"/>
    <w:rsid w:val="006A0D2C"/>
    <w:rsid w:val="006A0F01"/>
    <w:rsid w:val="006A12EF"/>
    <w:rsid w:val="006A1D67"/>
    <w:rsid w:val="006A1EDE"/>
    <w:rsid w:val="006A1FA7"/>
    <w:rsid w:val="006A3068"/>
    <w:rsid w:val="006A3A3B"/>
    <w:rsid w:val="006A43F7"/>
    <w:rsid w:val="006A4C62"/>
    <w:rsid w:val="006A51D7"/>
    <w:rsid w:val="006A7190"/>
    <w:rsid w:val="006A7306"/>
    <w:rsid w:val="006B0027"/>
    <w:rsid w:val="006B03E7"/>
    <w:rsid w:val="006B3867"/>
    <w:rsid w:val="006B47F7"/>
    <w:rsid w:val="006B4F2F"/>
    <w:rsid w:val="006B52D3"/>
    <w:rsid w:val="006B5606"/>
    <w:rsid w:val="006B6275"/>
    <w:rsid w:val="006B6A83"/>
    <w:rsid w:val="006B741B"/>
    <w:rsid w:val="006C09B0"/>
    <w:rsid w:val="006C16E8"/>
    <w:rsid w:val="006C23DC"/>
    <w:rsid w:val="006C3264"/>
    <w:rsid w:val="006C363A"/>
    <w:rsid w:val="006C37FD"/>
    <w:rsid w:val="006C4811"/>
    <w:rsid w:val="006C6A8A"/>
    <w:rsid w:val="006C7C27"/>
    <w:rsid w:val="006D2F2A"/>
    <w:rsid w:val="006D30F8"/>
    <w:rsid w:val="006D51AD"/>
    <w:rsid w:val="006D5654"/>
    <w:rsid w:val="006D6349"/>
    <w:rsid w:val="006D6C3F"/>
    <w:rsid w:val="006D6DA2"/>
    <w:rsid w:val="006D7104"/>
    <w:rsid w:val="006D7632"/>
    <w:rsid w:val="006D769C"/>
    <w:rsid w:val="006D77B7"/>
    <w:rsid w:val="006E117A"/>
    <w:rsid w:val="006E2E3E"/>
    <w:rsid w:val="006E343C"/>
    <w:rsid w:val="006E3A69"/>
    <w:rsid w:val="006E536E"/>
    <w:rsid w:val="006E5457"/>
    <w:rsid w:val="006E5FAD"/>
    <w:rsid w:val="006E601E"/>
    <w:rsid w:val="006E6CA5"/>
    <w:rsid w:val="006E709C"/>
    <w:rsid w:val="006E7F29"/>
    <w:rsid w:val="006F1C57"/>
    <w:rsid w:val="006F20E6"/>
    <w:rsid w:val="006F2F69"/>
    <w:rsid w:val="006F40E0"/>
    <w:rsid w:val="006F48AB"/>
    <w:rsid w:val="006F4A64"/>
    <w:rsid w:val="00701354"/>
    <w:rsid w:val="00701845"/>
    <w:rsid w:val="00702130"/>
    <w:rsid w:val="007026B7"/>
    <w:rsid w:val="0070390E"/>
    <w:rsid w:val="00704984"/>
    <w:rsid w:val="007054B7"/>
    <w:rsid w:val="00706E7B"/>
    <w:rsid w:val="00707788"/>
    <w:rsid w:val="00711902"/>
    <w:rsid w:val="007121CF"/>
    <w:rsid w:val="007122D7"/>
    <w:rsid w:val="007128AD"/>
    <w:rsid w:val="00712CFB"/>
    <w:rsid w:val="00713035"/>
    <w:rsid w:val="00715198"/>
    <w:rsid w:val="00715478"/>
    <w:rsid w:val="00715B77"/>
    <w:rsid w:val="007163D5"/>
    <w:rsid w:val="00716EA6"/>
    <w:rsid w:val="00716FC6"/>
    <w:rsid w:val="007172E4"/>
    <w:rsid w:val="00717619"/>
    <w:rsid w:val="00717886"/>
    <w:rsid w:val="00717BD2"/>
    <w:rsid w:val="007205DD"/>
    <w:rsid w:val="00722961"/>
    <w:rsid w:val="0072329E"/>
    <w:rsid w:val="007239D4"/>
    <w:rsid w:val="00724920"/>
    <w:rsid w:val="00724DD7"/>
    <w:rsid w:val="00725224"/>
    <w:rsid w:val="00725931"/>
    <w:rsid w:val="00726610"/>
    <w:rsid w:val="00726DFB"/>
    <w:rsid w:val="007275CB"/>
    <w:rsid w:val="00730A1B"/>
    <w:rsid w:val="00731944"/>
    <w:rsid w:val="00731E85"/>
    <w:rsid w:val="00732F55"/>
    <w:rsid w:val="007335D8"/>
    <w:rsid w:val="00734477"/>
    <w:rsid w:val="007365FB"/>
    <w:rsid w:val="00737D0A"/>
    <w:rsid w:val="00737EA9"/>
    <w:rsid w:val="00741634"/>
    <w:rsid w:val="00742102"/>
    <w:rsid w:val="007428D4"/>
    <w:rsid w:val="00743633"/>
    <w:rsid w:val="00744709"/>
    <w:rsid w:val="007449D2"/>
    <w:rsid w:val="00744BBE"/>
    <w:rsid w:val="00744C69"/>
    <w:rsid w:val="00744F73"/>
    <w:rsid w:val="00745BCF"/>
    <w:rsid w:val="00745D9E"/>
    <w:rsid w:val="00746F18"/>
    <w:rsid w:val="007476CE"/>
    <w:rsid w:val="0075025D"/>
    <w:rsid w:val="00750B95"/>
    <w:rsid w:val="00752478"/>
    <w:rsid w:val="007535F5"/>
    <w:rsid w:val="007544E9"/>
    <w:rsid w:val="00755FC3"/>
    <w:rsid w:val="00756C4B"/>
    <w:rsid w:val="00757548"/>
    <w:rsid w:val="00760753"/>
    <w:rsid w:val="00760973"/>
    <w:rsid w:val="007609D2"/>
    <w:rsid w:val="007615F2"/>
    <w:rsid w:val="007617A9"/>
    <w:rsid w:val="00762F25"/>
    <w:rsid w:val="007633D8"/>
    <w:rsid w:val="00763F2A"/>
    <w:rsid w:val="0076692B"/>
    <w:rsid w:val="007674A8"/>
    <w:rsid w:val="00767782"/>
    <w:rsid w:val="0077096A"/>
    <w:rsid w:val="00770F44"/>
    <w:rsid w:val="0077114C"/>
    <w:rsid w:val="0077136C"/>
    <w:rsid w:val="00771F01"/>
    <w:rsid w:val="00772226"/>
    <w:rsid w:val="007723F5"/>
    <w:rsid w:val="00772645"/>
    <w:rsid w:val="0077271F"/>
    <w:rsid w:val="00772C4F"/>
    <w:rsid w:val="00772ED8"/>
    <w:rsid w:val="0077433F"/>
    <w:rsid w:val="00774799"/>
    <w:rsid w:val="007753EF"/>
    <w:rsid w:val="00775657"/>
    <w:rsid w:val="0077722F"/>
    <w:rsid w:val="007801AF"/>
    <w:rsid w:val="0078076C"/>
    <w:rsid w:val="00780EE3"/>
    <w:rsid w:val="00781E18"/>
    <w:rsid w:val="00782A8B"/>
    <w:rsid w:val="0078348A"/>
    <w:rsid w:val="00783BC1"/>
    <w:rsid w:val="007849E7"/>
    <w:rsid w:val="00784FFD"/>
    <w:rsid w:val="0078516A"/>
    <w:rsid w:val="00785F5B"/>
    <w:rsid w:val="007864C0"/>
    <w:rsid w:val="007868C9"/>
    <w:rsid w:val="00787348"/>
    <w:rsid w:val="00787597"/>
    <w:rsid w:val="00787C86"/>
    <w:rsid w:val="0079052C"/>
    <w:rsid w:val="00790661"/>
    <w:rsid w:val="00790C0F"/>
    <w:rsid w:val="007915B6"/>
    <w:rsid w:val="00792095"/>
    <w:rsid w:val="0079353F"/>
    <w:rsid w:val="00793D4B"/>
    <w:rsid w:val="007942C2"/>
    <w:rsid w:val="00794904"/>
    <w:rsid w:val="00794CB4"/>
    <w:rsid w:val="007952FD"/>
    <w:rsid w:val="0079588D"/>
    <w:rsid w:val="00795C23"/>
    <w:rsid w:val="00796CD8"/>
    <w:rsid w:val="007A062C"/>
    <w:rsid w:val="007A0A24"/>
    <w:rsid w:val="007A1C98"/>
    <w:rsid w:val="007A3014"/>
    <w:rsid w:val="007A35AC"/>
    <w:rsid w:val="007A44DF"/>
    <w:rsid w:val="007A4618"/>
    <w:rsid w:val="007A4C13"/>
    <w:rsid w:val="007A50E3"/>
    <w:rsid w:val="007A59EE"/>
    <w:rsid w:val="007A5CBA"/>
    <w:rsid w:val="007A6D5D"/>
    <w:rsid w:val="007A7175"/>
    <w:rsid w:val="007B0B97"/>
    <w:rsid w:val="007B0CAF"/>
    <w:rsid w:val="007B1268"/>
    <w:rsid w:val="007B1866"/>
    <w:rsid w:val="007B266E"/>
    <w:rsid w:val="007B2706"/>
    <w:rsid w:val="007B380B"/>
    <w:rsid w:val="007B4624"/>
    <w:rsid w:val="007B48E1"/>
    <w:rsid w:val="007B55DF"/>
    <w:rsid w:val="007B75C6"/>
    <w:rsid w:val="007B79E2"/>
    <w:rsid w:val="007B7ECF"/>
    <w:rsid w:val="007B7F9E"/>
    <w:rsid w:val="007C02F1"/>
    <w:rsid w:val="007C07ED"/>
    <w:rsid w:val="007C0E07"/>
    <w:rsid w:val="007C1366"/>
    <w:rsid w:val="007C1737"/>
    <w:rsid w:val="007C1CF3"/>
    <w:rsid w:val="007C37AE"/>
    <w:rsid w:val="007C5856"/>
    <w:rsid w:val="007C5E75"/>
    <w:rsid w:val="007C7FA3"/>
    <w:rsid w:val="007D0A81"/>
    <w:rsid w:val="007D17F8"/>
    <w:rsid w:val="007D3C3D"/>
    <w:rsid w:val="007D3E84"/>
    <w:rsid w:val="007D4BF2"/>
    <w:rsid w:val="007D50CD"/>
    <w:rsid w:val="007D591A"/>
    <w:rsid w:val="007D5EF8"/>
    <w:rsid w:val="007D639B"/>
    <w:rsid w:val="007D6D28"/>
    <w:rsid w:val="007D6EDC"/>
    <w:rsid w:val="007D74CE"/>
    <w:rsid w:val="007D755D"/>
    <w:rsid w:val="007E1366"/>
    <w:rsid w:val="007E141E"/>
    <w:rsid w:val="007E1A01"/>
    <w:rsid w:val="007E4260"/>
    <w:rsid w:val="007E5B6A"/>
    <w:rsid w:val="007E5FBE"/>
    <w:rsid w:val="007E631E"/>
    <w:rsid w:val="007E6579"/>
    <w:rsid w:val="007E7472"/>
    <w:rsid w:val="007F003B"/>
    <w:rsid w:val="007F09E7"/>
    <w:rsid w:val="007F10AD"/>
    <w:rsid w:val="007F1FC5"/>
    <w:rsid w:val="007F37BD"/>
    <w:rsid w:val="007F37C6"/>
    <w:rsid w:val="007F4773"/>
    <w:rsid w:val="007F6050"/>
    <w:rsid w:val="007F6DD4"/>
    <w:rsid w:val="007F7866"/>
    <w:rsid w:val="007F7BBC"/>
    <w:rsid w:val="00800C88"/>
    <w:rsid w:val="00800CA9"/>
    <w:rsid w:val="00801358"/>
    <w:rsid w:val="00802170"/>
    <w:rsid w:val="00802454"/>
    <w:rsid w:val="00803526"/>
    <w:rsid w:val="00803986"/>
    <w:rsid w:val="00804248"/>
    <w:rsid w:val="00804EBD"/>
    <w:rsid w:val="0080504E"/>
    <w:rsid w:val="008053C3"/>
    <w:rsid w:val="008075C6"/>
    <w:rsid w:val="00810F37"/>
    <w:rsid w:val="008127DA"/>
    <w:rsid w:val="00812B78"/>
    <w:rsid w:val="00812C2A"/>
    <w:rsid w:val="00812C83"/>
    <w:rsid w:val="00814CC4"/>
    <w:rsid w:val="00817C67"/>
    <w:rsid w:val="008204E9"/>
    <w:rsid w:val="008207FD"/>
    <w:rsid w:val="00821D81"/>
    <w:rsid w:val="00821ED2"/>
    <w:rsid w:val="00821F06"/>
    <w:rsid w:val="00822B3B"/>
    <w:rsid w:val="00822E29"/>
    <w:rsid w:val="008240D0"/>
    <w:rsid w:val="00824A81"/>
    <w:rsid w:val="00824DD9"/>
    <w:rsid w:val="00825D90"/>
    <w:rsid w:val="00825DBB"/>
    <w:rsid w:val="00826AA1"/>
    <w:rsid w:val="008276CC"/>
    <w:rsid w:val="008277A7"/>
    <w:rsid w:val="00827AB5"/>
    <w:rsid w:val="00827E07"/>
    <w:rsid w:val="008301BA"/>
    <w:rsid w:val="00830481"/>
    <w:rsid w:val="00830B7E"/>
    <w:rsid w:val="00831E3B"/>
    <w:rsid w:val="00832A51"/>
    <w:rsid w:val="00832D45"/>
    <w:rsid w:val="00833214"/>
    <w:rsid w:val="00834491"/>
    <w:rsid w:val="008346F3"/>
    <w:rsid w:val="008353D9"/>
    <w:rsid w:val="00835625"/>
    <w:rsid w:val="00835895"/>
    <w:rsid w:val="00835941"/>
    <w:rsid w:val="00835C6B"/>
    <w:rsid w:val="00836419"/>
    <w:rsid w:val="00836B79"/>
    <w:rsid w:val="00837468"/>
    <w:rsid w:val="00837FC7"/>
    <w:rsid w:val="008402FE"/>
    <w:rsid w:val="00840D3A"/>
    <w:rsid w:val="008413BB"/>
    <w:rsid w:val="0084151C"/>
    <w:rsid w:val="00841674"/>
    <w:rsid w:val="00841919"/>
    <w:rsid w:val="00841AA6"/>
    <w:rsid w:val="00842980"/>
    <w:rsid w:val="00843629"/>
    <w:rsid w:val="008437C3"/>
    <w:rsid w:val="008438F6"/>
    <w:rsid w:val="00843998"/>
    <w:rsid w:val="0084474E"/>
    <w:rsid w:val="00844BD5"/>
    <w:rsid w:val="0084655F"/>
    <w:rsid w:val="00846FFB"/>
    <w:rsid w:val="00847418"/>
    <w:rsid w:val="0084754B"/>
    <w:rsid w:val="008507BE"/>
    <w:rsid w:val="008509C3"/>
    <w:rsid w:val="0085175E"/>
    <w:rsid w:val="0085225C"/>
    <w:rsid w:val="00852323"/>
    <w:rsid w:val="0085241C"/>
    <w:rsid w:val="00852956"/>
    <w:rsid w:val="00853051"/>
    <w:rsid w:val="008549A1"/>
    <w:rsid w:val="00855189"/>
    <w:rsid w:val="008551AC"/>
    <w:rsid w:val="0085552F"/>
    <w:rsid w:val="00855B6E"/>
    <w:rsid w:val="00856398"/>
    <w:rsid w:val="00856B16"/>
    <w:rsid w:val="008575FB"/>
    <w:rsid w:val="00857F3F"/>
    <w:rsid w:val="00857FEF"/>
    <w:rsid w:val="008601AE"/>
    <w:rsid w:val="00860D51"/>
    <w:rsid w:val="0086187A"/>
    <w:rsid w:val="00861964"/>
    <w:rsid w:val="00861B3A"/>
    <w:rsid w:val="008624FF"/>
    <w:rsid w:val="008626F6"/>
    <w:rsid w:val="00862901"/>
    <w:rsid w:val="00862A77"/>
    <w:rsid w:val="0086317E"/>
    <w:rsid w:val="00863699"/>
    <w:rsid w:val="008640D6"/>
    <w:rsid w:val="00864284"/>
    <w:rsid w:val="0086464E"/>
    <w:rsid w:val="00864BA3"/>
    <w:rsid w:val="008651BD"/>
    <w:rsid w:val="00865270"/>
    <w:rsid w:val="00865DEC"/>
    <w:rsid w:val="008660A6"/>
    <w:rsid w:val="008664D4"/>
    <w:rsid w:val="00866DCD"/>
    <w:rsid w:val="008672A8"/>
    <w:rsid w:val="00867750"/>
    <w:rsid w:val="00867DEB"/>
    <w:rsid w:val="008707FC"/>
    <w:rsid w:val="00870EFD"/>
    <w:rsid w:val="00871D96"/>
    <w:rsid w:val="0087249C"/>
    <w:rsid w:val="00872B7F"/>
    <w:rsid w:val="00873913"/>
    <w:rsid w:val="00873D9F"/>
    <w:rsid w:val="00874322"/>
    <w:rsid w:val="00875591"/>
    <w:rsid w:val="00876C80"/>
    <w:rsid w:val="00876D8F"/>
    <w:rsid w:val="008800AC"/>
    <w:rsid w:val="008821B9"/>
    <w:rsid w:val="0088352A"/>
    <w:rsid w:val="00883806"/>
    <w:rsid w:val="00883A44"/>
    <w:rsid w:val="00883AC4"/>
    <w:rsid w:val="00884D1F"/>
    <w:rsid w:val="008853C5"/>
    <w:rsid w:val="00885E67"/>
    <w:rsid w:val="008863C9"/>
    <w:rsid w:val="00886D2B"/>
    <w:rsid w:val="008871E4"/>
    <w:rsid w:val="008873A8"/>
    <w:rsid w:val="0088782E"/>
    <w:rsid w:val="0088794B"/>
    <w:rsid w:val="00887DDD"/>
    <w:rsid w:val="008903C9"/>
    <w:rsid w:val="008906D4"/>
    <w:rsid w:val="00890F31"/>
    <w:rsid w:val="008921EA"/>
    <w:rsid w:val="00892C43"/>
    <w:rsid w:val="00892DD6"/>
    <w:rsid w:val="008931DA"/>
    <w:rsid w:val="00893DA8"/>
    <w:rsid w:val="00893DAC"/>
    <w:rsid w:val="008940F6"/>
    <w:rsid w:val="00894B6A"/>
    <w:rsid w:val="00895A74"/>
    <w:rsid w:val="00896274"/>
    <w:rsid w:val="008964B0"/>
    <w:rsid w:val="00897277"/>
    <w:rsid w:val="008975A9"/>
    <w:rsid w:val="00897FD8"/>
    <w:rsid w:val="008A07C7"/>
    <w:rsid w:val="008A12D8"/>
    <w:rsid w:val="008A1AEF"/>
    <w:rsid w:val="008A36A2"/>
    <w:rsid w:val="008A3987"/>
    <w:rsid w:val="008A3DC9"/>
    <w:rsid w:val="008A5872"/>
    <w:rsid w:val="008B0892"/>
    <w:rsid w:val="008B1332"/>
    <w:rsid w:val="008B24A3"/>
    <w:rsid w:val="008B2515"/>
    <w:rsid w:val="008B2920"/>
    <w:rsid w:val="008B2B83"/>
    <w:rsid w:val="008B4ACC"/>
    <w:rsid w:val="008B4FBA"/>
    <w:rsid w:val="008B530E"/>
    <w:rsid w:val="008B5511"/>
    <w:rsid w:val="008B5B03"/>
    <w:rsid w:val="008B5CE9"/>
    <w:rsid w:val="008B64D1"/>
    <w:rsid w:val="008B76A0"/>
    <w:rsid w:val="008B7C12"/>
    <w:rsid w:val="008B7C61"/>
    <w:rsid w:val="008C03C2"/>
    <w:rsid w:val="008C07E3"/>
    <w:rsid w:val="008C0C80"/>
    <w:rsid w:val="008C1194"/>
    <w:rsid w:val="008C1216"/>
    <w:rsid w:val="008C15BC"/>
    <w:rsid w:val="008C1AFE"/>
    <w:rsid w:val="008C1D28"/>
    <w:rsid w:val="008C271B"/>
    <w:rsid w:val="008C27D6"/>
    <w:rsid w:val="008C2AD2"/>
    <w:rsid w:val="008C4104"/>
    <w:rsid w:val="008C55A8"/>
    <w:rsid w:val="008C5718"/>
    <w:rsid w:val="008C5E04"/>
    <w:rsid w:val="008C61D5"/>
    <w:rsid w:val="008C66B6"/>
    <w:rsid w:val="008C7589"/>
    <w:rsid w:val="008C7BDD"/>
    <w:rsid w:val="008C7DC0"/>
    <w:rsid w:val="008C7E7B"/>
    <w:rsid w:val="008C7F2D"/>
    <w:rsid w:val="008D04C5"/>
    <w:rsid w:val="008D0549"/>
    <w:rsid w:val="008D1DED"/>
    <w:rsid w:val="008D51C7"/>
    <w:rsid w:val="008D54F9"/>
    <w:rsid w:val="008D67D0"/>
    <w:rsid w:val="008D7C05"/>
    <w:rsid w:val="008E0A1C"/>
    <w:rsid w:val="008E0F36"/>
    <w:rsid w:val="008E1617"/>
    <w:rsid w:val="008E167C"/>
    <w:rsid w:val="008E1D54"/>
    <w:rsid w:val="008E2054"/>
    <w:rsid w:val="008E25D1"/>
    <w:rsid w:val="008E3AD8"/>
    <w:rsid w:val="008E43CA"/>
    <w:rsid w:val="008E4847"/>
    <w:rsid w:val="008E4FC6"/>
    <w:rsid w:val="008E585D"/>
    <w:rsid w:val="008E58BE"/>
    <w:rsid w:val="008E5F37"/>
    <w:rsid w:val="008E6DEE"/>
    <w:rsid w:val="008F0BA3"/>
    <w:rsid w:val="008F2314"/>
    <w:rsid w:val="008F2334"/>
    <w:rsid w:val="008F2462"/>
    <w:rsid w:val="008F2A33"/>
    <w:rsid w:val="008F470F"/>
    <w:rsid w:val="008F4B64"/>
    <w:rsid w:val="008F698F"/>
    <w:rsid w:val="008F6D8D"/>
    <w:rsid w:val="009015C1"/>
    <w:rsid w:val="0090164B"/>
    <w:rsid w:val="009019F1"/>
    <w:rsid w:val="00902BBE"/>
    <w:rsid w:val="0090513B"/>
    <w:rsid w:val="0090515B"/>
    <w:rsid w:val="0090627D"/>
    <w:rsid w:val="009078A0"/>
    <w:rsid w:val="00907D4F"/>
    <w:rsid w:val="0091000C"/>
    <w:rsid w:val="009116AF"/>
    <w:rsid w:val="00912209"/>
    <w:rsid w:val="00912265"/>
    <w:rsid w:val="00912654"/>
    <w:rsid w:val="00912E38"/>
    <w:rsid w:val="00913D2E"/>
    <w:rsid w:val="0091542E"/>
    <w:rsid w:val="0091557F"/>
    <w:rsid w:val="00915F7D"/>
    <w:rsid w:val="00916F0E"/>
    <w:rsid w:val="00917672"/>
    <w:rsid w:val="00917C30"/>
    <w:rsid w:val="009203FA"/>
    <w:rsid w:val="0092107D"/>
    <w:rsid w:val="00921375"/>
    <w:rsid w:val="009214CC"/>
    <w:rsid w:val="00921923"/>
    <w:rsid w:val="009228E3"/>
    <w:rsid w:val="00923074"/>
    <w:rsid w:val="009234D1"/>
    <w:rsid w:val="009252C2"/>
    <w:rsid w:val="00926112"/>
    <w:rsid w:val="00926D89"/>
    <w:rsid w:val="009273A2"/>
    <w:rsid w:val="00927579"/>
    <w:rsid w:val="009308D7"/>
    <w:rsid w:val="00930B5B"/>
    <w:rsid w:val="00930BD9"/>
    <w:rsid w:val="0093128F"/>
    <w:rsid w:val="00931FBC"/>
    <w:rsid w:val="00933A40"/>
    <w:rsid w:val="00934A5F"/>
    <w:rsid w:val="00934C2F"/>
    <w:rsid w:val="00935FE9"/>
    <w:rsid w:val="009369BA"/>
    <w:rsid w:val="00937E19"/>
    <w:rsid w:val="009406EA"/>
    <w:rsid w:val="009410ED"/>
    <w:rsid w:val="00941AD6"/>
    <w:rsid w:val="00941E89"/>
    <w:rsid w:val="009422FF"/>
    <w:rsid w:val="0094352E"/>
    <w:rsid w:val="0094354D"/>
    <w:rsid w:val="00943BB9"/>
    <w:rsid w:val="009458A5"/>
    <w:rsid w:val="0094595F"/>
    <w:rsid w:val="00946773"/>
    <w:rsid w:val="0094718C"/>
    <w:rsid w:val="009506DA"/>
    <w:rsid w:val="00950779"/>
    <w:rsid w:val="00950D2A"/>
    <w:rsid w:val="00951129"/>
    <w:rsid w:val="00953251"/>
    <w:rsid w:val="00953858"/>
    <w:rsid w:val="00953C67"/>
    <w:rsid w:val="0095609F"/>
    <w:rsid w:val="00960D01"/>
    <w:rsid w:val="009613BC"/>
    <w:rsid w:val="00961584"/>
    <w:rsid w:val="00961F4C"/>
    <w:rsid w:val="00962A57"/>
    <w:rsid w:val="00964CEE"/>
    <w:rsid w:val="0096541A"/>
    <w:rsid w:val="00965421"/>
    <w:rsid w:val="00965A5D"/>
    <w:rsid w:val="00967270"/>
    <w:rsid w:val="00967CFD"/>
    <w:rsid w:val="00967F33"/>
    <w:rsid w:val="0097039A"/>
    <w:rsid w:val="00970F1E"/>
    <w:rsid w:val="009711C6"/>
    <w:rsid w:val="00971E58"/>
    <w:rsid w:val="009726F6"/>
    <w:rsid w:val="00974C2F"/>
    <w:rsid w:val="00974D6B"/>
    <w:rsid w:val="00975455"/>
    <w:rsid w:val="00975490"/>
    <w:rsid w:val="00975F25"/>
    <w:rsid w:val="009761EE"/>
    <w:rsid w:val="00976D53"/>
    <w:rsid w:val="009771D7"/>
    <w:rsid w:val="009773E3"/>
    <w:rsid w:val="009803BC"/>
    <w:rsid w:val="00980FCD"/>
    <w:rsid w:val="00981EA7"/>
    <w:rsid w:val="00981FDF"/>
    <w:rsid w:val="0098293A"/>
    <w:rsid w:val="0098338A"/>
    <w:rsid w:val="00983A29"/>
    <w:rsid w:val="00983A2A"/>
    <w:rsid w:val="00984418"/>
    <w:rsid w:val="00984E8B"/>
    <w:rsid w:val="0098511E"/>
    <w:rsid w:val="00985355"/>
    <w:rsid w:val="00985F72"/>
    <w:rsid w:val="0098646F"/>
    <w:rsid w:val="009872BF"/>
    <w:rsid w:val="0098775D"/>
    <w:rsid w:val="00987F40"/>
    <w:rsid w:val="0099013D"/>
    <w:rsid w:val="009901CB"/>
    <w:rsid w:val="009910BA"/>
    <w:rsid w:val="00992357"/>
    <w:rsid w:val="009939C7"/>
    <w:rsid w:val="00993FFB"/>
    <w:rsid w:val="00996776"/>
    <w:rsid w:val="00996E4E"/>
    <w:rsid w:val="0099705E"/>
    <w:rsid w:val="009970E5"/>
    <w:rsid w:val="009A0433"/>
    <w:rsid w:val="009A0C9C"/>
    <w:rsid w:val="009A1107"/>
    <w:rsid w:val="009A11CC"/>
    <w:rsid w:val="009A125A"/>
    <w:rsid w:val="009A172E"/>
    <w:rsid w:val="009A18BC"/>
    <w:rsid w:val="009A47BD"/>
    <w:rsid w:val="009A4903"/>
    <w:rsid w:val="009A628E"/>
    <w:rsid w:val="009A752D"/>
    <w:rsid w:val="009B13DC"/>
    <w:rsid w:val="009B27BA"/>
    <w:rsid w:val="009B2B7E"/>
    <w:rsid w:val="009B2F10"/>
    <w:rsid w:val="009B4B65"/>
    <w:rsid w:val="009B4EE2"/>
    <w:rsid w:val="009B68C1"/>
    <w:rsid w:val="009C0851"/>
    <w:rsid w:val="009C1E3C"/>
    <w:rsid w:val="009C1EFF"/>
    <w:rsid w:val="009C3215"/>
    <w:rsid w:val="009C36BF"/>
    <w:rsid w:val="009C3945"/>
    <w:rsid w:val="009C3F02"/>
    <w:rsid w:val="009C4D81"/>
    <w:rsid w:val="009C58AB"/>
    <w:rsid w:val="009C5D3B"/>
    <w:rsid w:val="009C5EF4"/>
    <w:rsid w:val="009C61F2"/>
    <w:rsid w:val="009C6CE8"/>
    <w:rsid w:val="009C74F0"/>
    <w:rsid w:val="009D0085"/>
    <w:rsid w:val="009D1790"/>
    <w:rsid w:val="009D2A40"/>
    <w:rsid w:val="009D3590"/>
    <w:rsid w:val="009D44F8"/>
    <w:rsid w:val="009D4C30"/>
    <w:rsid w:val="009D538B"/>
    <w:rsid w:val="009D5910"/>
    <w:rsid w:val="009D5A62"/>
    <w:rsid w:val="009D6DB9"/>
    <w:rsid w:val="009E0055"/>
    <w:rsid w:val="009E01B9"/>
    <w:rsid w:val="009E1106"/>
    <w:rsid w:val="009E1AAA"/>
    <w:rsid w:val="009E1BD4"/>
    <w:rsid w:val="009E204F"/>
    <w:rsid w:val="009E27B2"/>
    <w:rsid w:val="009E2F27"/>
    <w:rsid w:val="009E31FA"/>
    <w:rsid w:val="009E3B62"/>
    <w:rsid w:val="009E40C6"/>
    <w:rsid w:val="009E45FA"/>
    <w:rsid w:val="009E49B5"/>
    <w:rsid w:val="009E591B"/>
    <w:rsid w:val="009E5CD4"/>
    <w:rsid w:val="009E5E11"/>
    <w:rsid w:val="009E5FB7"/>
    <w:rsid w:val="009E65A8"/>
    <w:rsid w:val="009E66D0"/>
    <w:rsid w:val="009E7166"/>
    <w:rsid w:val="009E71F9"/>
    <w:rsid w:val="009E7BB1"/>
    <w:rsid w:val="009F2A11"/>
    <w:rsid w:val="009F2DC6"/>
    <w:rsid w:val="009F5452"/>
    <w:rsid w:val="009F5463"/>
    <w:rsid w:val="009F5901"/>
    <w:rsid w:val="009F60C6"/>
    <w:rsid w:val="009F713B"/>
    <w:rsid w:val="009F7C15"/>
    <w:rsid w:val="009F7CFD"/>
    <w:rsid w:val="009F7DF6"/>
    <w:rsid w:val="00A0033E"/>
    <w:rsid w:val="00A003B9"/>
    <w:rsid w:val="00A007C0"/>
    <w:rsid w:val="00A01F98"/>
    <w:rsid w:val="00A0298A"/>
    <w:rsid w:val="00A034A2"/>
    <w:rsid w:val="00A0413A"/>
    <w:rsid w:val="00A06199"/>
    <w:rsid w:val="00A06456"/>
    <w:rsid w:val="00A07D5A"/>
    <w:rsid w:val="00A12673"/>
    <w:rsid w:val="00A14066"/>
    <w:rsid w:val="00A1548F"/>
    <w:rsid w:val="00A15974"/>
    <w:rsid w:val="00A1667B"/>
    <w:rsid w:val="00A1671F"/>
    <w:rsid w:val="00A175B1"/>
    <w:rsid w:val="00A202E7"/>
    <w:rsid w:val="00A21981"/>
    <w:rsid w:val="00A21B56"/>
    <w:rsid w:val="00A222BB"/>
    <w:rsid w:val="00A227D7"/>
    <w:rsid w:val="00A23792"/>
    <w:rsid w:val="00A24780"/>
    <w:rsid w:val="00A252CE"/>
    <w:rsid w:val="00A25E29"/>
    <w:rsid w:val="00A26699"/>
    <w:rsid w:val="00A2675C"/>
    <w:rsid w:val="00A27129"/>
    <w:rsid w:val="00A271E7"/>
    <w:rsid w:val="00A275AA"/>
    <w:rsid w:val="00A27732"/>
    <w:rsid w:val="00A27C58"/>
    <w:rsid w:val="00A31A4C"/>
    <w:rsid w:val="00A326B1"/>
    <w:rsid w:val="00A32A75"/>
    <w:rsid w:val="00A32B4D"/>
    <w:rsid w:val="00A33537"/>
    <w:rsid w:val="00A34038"/>
    <w:rsid w:val="00A34597"/>
    <w:rsid w:val="00A348F8"/>
    <w:rsid w:val="00A34B81"/>
    <w:rsid w:val="00A34E60"/>
    <w:rsid w:val="00A359D1"/>
    <w:rsid w:val="00A35BFD"/>
    <w:rsid w:val="00A3620C"/>
    <w:rsid w:val="00A3711C"/>
    <w:rsid w:val="00A37BBF"/>
    <w:rsid w:val="00A408EA"/>
    <w:rsid w:val="00A42150"/>
    <w:rsid w:val="00A4351F"/>
    <w:rsid w:val="00A439DE"/>
    <w:rsid w:val="00A43BBD"/>
    <w:rsid w:val="00A45710"/>
    <w:rsid w:val="00A468A8"/>
    <w:rsid w:val="00A4691C"/>
    <w:rsid w:val="00A50770"/>
    <w:rsid w:val="00A50960"/>
    <w:rsid w:val="00A509E7"/>
    <w:rsid w:val="00A50AC2"/>
    <w:rsid w:val="00A50FCD"/>
    <w:rsid w:val="00A523C3"/>
    <w:rsid w:val="00A5257A"/>
    <w:rsid w:val="00A52967"/>
    <w:rsid w:val="00A53350"/>
    <w:rsid w:val="00A545EB"/>
    <w:rsid w:val="00A54B6C"/>
    <w:rsid w:val="00A54F78"/>
    <w:rsid w:val="00A565FB"/>
    <w:rsid w:val="00A56D5B"/>
    <w:rsid w:val="00A5701B"/>
    <w:rsid w:val="00A57696"/>
    <w:rsid w:val="00A578DD"/>
    <w:rsid w:val="00A60680"/>
    <w:rsid w:val="00A619E3"/>
    <w:rsid w:val="00A61C00"/>
    <w:rsid w:val="00A62F91"/>
    <w:rsid w:val="00A63C82"/>
    <w:rsid w:val="00A64122"/>
    <w:rsid w:val="00A64606"/>
    <w:rsid w:val="00A647CE"/>
    <w:rsid w:val="00A654C3"/>
    <w:rsid w:val="00A65CDC"/>
    <w:rsid w:val="00A66434"/>
    <w:rsid w:val="00A66CB3"/>
    <w:rsid w:val="00A67024"/>
    <w:rsid w:val="00A6759A"/>
    <w:rsid w:val="00A67E73"/>
    <w:rsid w:val="00A70464"/>
    <w:rsid w:val="00A7080C"/>
    <w:rsid w:val="00A70966"/>
    <w:rsid w:val="00A72664"/>
    <w:rsid w:val="00A72EFA"/>
    <w:rsid w:val="00A731DA"/>
    <w:rsid w:val="00A73DAD"/>
    <w:rsid w:val="00A74CF4"/>
    <w:rsid w:val="00A763F8"/>
    <w:rsid w:val="00A76B1F"/>
    <w:rsid w:val="00A76DC3"/>
    <w:rsid w:val="00A774BB"/>
    <w:rsid w:val="00A7771E"/>
    <w:rsid w:val="00A80AE5"/>
    <w:rsid w:val="00A81123"/>
    <w:rsid w:val="00A81E92"/>
    <w:rsid w:val="00A8284E"/>
    <w:rsid w:val="00A82B74"/>
    <w:rsid w:val="00A83226"/>
    <w:rsid w:val="00A8325A"/>
    <w:rsid w:val="00A83D22"/>
    <w:rsid w:val="00A85764"/>
    <w:rsid w:val="00A85CE8"/>
    <w:rsid w:val="00A86285"/>
    <w:rsid w:val="00A872E9"/>
    <w:rsid w:val="00A873B0"/>
    <w:rsid w:val="00A87538"/>
    <w:rsid w:val="00A904D9"/>
    <w:rsid w:val="00A906C6"/>
    <w:rsid w:val="00A912A5"/>
    <w:rsid w:val="00A92109"/>
    <w:rsid w:val="00A939E7"/>
    <w:rsid w:val="00A93F5B"/>
    <w:rsid w:val="00A94C51"/>
    <w:rsid w:val="00A94EB4"/>
    <w:rsid w:val="00A954A0"/>
    <w:rsid w:val="00A95B25"/>
    <w:rsid w:val="00A95FB1"/>
    <w:rsid w:val="00A96051"/>
    <w:rsid w:val="00A9651F"/>
    <w:rsid w:val="00A96ADE"/>
    <w:rsid w:val="00A97173"/>
    <w:rsid w:val="00A97720"/>
    <w:rsid w:val="00A97AC3"/>
    <w:rsid w:val="00AA209C"/>
    <w:rsid w:val="00AA2261"/>
    <w:rsid w:val="00AA2395"/>
    <w:rsid w:val="00AA2547"/>
    <w:rsid w:val="00AA2650"/>
    <w:rsid w:val="00AA3060"/>
    <w:rsid w:val="00AA4EA7"/>
    <w:rsid w:val="00AA5B55"/>
    <w:rsid w:val="00AA631E"/>
    <w:rsid w:val="00AA73AE"/>
    <w:rsid w:val="00AA78F1"/>
    <w:rsid w:val="00AA7BFE"/>
    <w:rsid w:val="00AA7EA7"/>
    <w:rsid w:val="00AB006B"/>
    <w:rsid w:val="00AB0BCD"/>
    <w:rsid w:val="00AB1058"/>
    <w:rsid w:val="00AB1164"/>
    <w:rsid w:val="00AB1660"/>
    <w:rsid w:val="00AB184E"/>
    <w:rsid w:val="00AB26D5"/>
    <w:rsid w:val="00AB3028"/>
    <w:rsid w:val="00AB3310"/>
    <w:rsid w:val="00AB37B4"/>
    <w:rsid w:val="00AB58D2"/>
    <w:rsid w:val="00AB6120"/>
    <w:rsid w:val="00AB655B"/>
    <w:rsid w:val="00AB7623"/>
    <w:rsid w:val="00AC08BE"/>
    <w:rsid w:val="00AC24F5"/>
    <w:rsid w:val="00AC2A7E"/>
    <w:rsid w:val="00AC2C82"/>
    <w:rsid w:val="00AC3215"/>
    <w:rsid w:val="00AC39CF"/>
    <w:rsid w:val="00AC3DC9"/>
    <w:rsid w:val="00AC41E1"/>
    <w:rsid w:val="00AC4A4D"/>
    <w:rsid w:val="00AC6492"/>
    <w:rsid w:val="00AC6864"/>
    <w:rsid w:val="00AC6A2A"/>
    <w:rsid w:val="00AC70F8"/>
    <w:rsid w:val="00AD0D50"/>
    <w:rsid w:val="00AD0F5C"/>
    <w:rsid w:val="00AD110C"/>
    <w:rsid w:val="00AD1A6B"/>
    <w:rsid w:val="00AD3272"/>
    <w:rsid w:val="00AD4302"/>
    <w:rsid w:val="00AD47F5"/>
    <w:rsid w:val="00AD4896"/>
    <w:rsid w:val="00AD532A"/>
    <w:rsid w:val="00AD5A67"/>
    <w:rsid w:val="00AD657C"/>
    <w:rsid w:val="00AD6B15"/>
    <w:rsid w:val="00AD7256"/>
    <w:rsid w:val="00AD7529"/>
    <w:rsid w:val="00AD7554"/>
    <w:rsid w:val="00AD7654"/>
    <w:rsid w:val="00AE07D2"/>
    <w:rsid w:val="00AE186C"/>
    <w:rsid w:val="00AE1CDE"/>
    <w:rsid w:val="00AE210A"/>
    <w:rsid w:val="00AE2155"/>
    <w:rsid w:val="00AE3112"/>
    <w:rsid w:val="00AE6608"/>
    <w:rsid w:val="00AE6C76"/>
    <w:rsid w:val="00AE6EA2"/>
    <w:rsid w:val="00AE712B"/>
    <w:rsid w:val="00AF08E0"/>
    <w:rsid w:val="00AF1B5E"/>
    <w:rsid w:val="00AF2175"/>
    <w:rsid w:val="00AF2CC4"/>
    <w:rsid w:val="00AF333B"/>
    <w:rsid w:val="00AF3BA1"/>
    <w:rsid w:val="00AF3E6F"/>
    <w:rsid w:val="00AF4BA5"/>
    <w:rsid w:val="00AF4F4E"/>
    <w:rsid w:val="00AF50E4"/>
    <w:rsid w:val="00AF5D47"/>
    <w:rsid w:val="00AF5E1D"/>
    <w:rsid w:val="00AF6106"/>
    <w:rsid w:val="00AF69DD"/>
    <w:rsid w:val="00AF7D30"/>
    <w:rsid w:val="00B01AE4"/>
    <w:rsid w:val="00B028D9"/>
    <w:rsid w:val="00B0360A"/>
    <w:rsid w:val="00B03F45"/>
    <w:rsid w:val="00B03F81"/>
    <w:rsid w:val="00B04565"/>
    <w:rsid w:val="00B04D6F"/>
    <w:rsid w:val="00B0516C"/>
    <w:rsid w:val="00B0532A"/>
    <w:rsid w:val="00B05D00"/>
    <w:rsid w:val="00B102F6"/>
    <w:rsid w:val="00B108D3"/>
    <w:rsid w:val="00B10C9D"/>
    <w:rsid w:val="00B10FB2"/>
    <w:rsid w:val="00B111E9"/>
    <w:rsid w:val="00B11C6B"/>
    <w:rsid w:val="00B11EFF"/>
    <w:rsid w:val="00B1257C"/>
    <w:rsid w:val="00B12B5B"/>
    <w:rsid w:val="00B12D9B"/>
    <w:rsid w:val="00B1384C"/>
    <w:rsid w:val="00B141BE"/>
    <w:rsid w:val="00B14D0E"/>
    <w:rsid w:val="00B150F9"/>
    <w:rsid w:val="00B152C8"/>
    <w:rsid w:val="00B16CDE"/>
    <w:rsid w:val="00B1715B"/>
    <w:rsid w:val="00B1778C"/>
    <w:rsid w:val="00B211BF"/>
    <w:rsid w:val="00B22C91"/>
    <w:rsid w:val="00B232BC"/>
    <w:rsid w:val="00B23D3E"/>
    <w:rsid w:val="00B25060"/>
    <w:rsid w:val="00B25272"/>
    <w:rsid w:val="00B27039"/>
    <w:rsid w:val="00B2721C"/>
    <w:rsid w:val="00B27C10"/>
    <w:rsid w:val="00B30211"/>
    <w:rsid w:val="00B32303"/>
    <w:rsid w:val="00B330EE"/>
    <w:rsid w:val="00B336B3"/>
    <w:rsid w:val="00B33D60"/>
    <w:rsid w:val="00B344A8"/>
    <w:rsid w:val="00B34D55"/>
    <w:rsid w:val="00B351ED"/>
    <w:rsid w:val="00B3575B"/>
    <w:rsid w:val="00B36182"/>
    <w:rsid w:val="00B36A44"/>
    <w:rsid w:val="00B36C28"/>
    <w:rsid w:val="00B36DE3"/>
    <w:rsid w:val="00B3768D"/>
    <w:rsid w:val="00B379D8"/>
    <w:rsid w:val="00B4056E"/>
    <w:rsid w:val="00B41105"/>
    <w:rsid w:val="00B42AC3"/>
    <w:rsid w:val="00B4312F"/>
    <w:rsid w:val="00B4368C"/>
    <w:rsid w:val="00B44CE2"/>
    <w:rsid w:val="00B45387"/>
    <w:rsid w:val="00B4566C"/>
    <w:rsid w:val="00B45BAB"/>
    <w:rsid w:val="00B465C8"/>
    <w:rsid w:val="00B4689F"/>
    <w:rsid w:val="00B47ADC"/>
    <w:rsid w:val="00B5060A"/>
    <w:rsid w:val="00B50719"/>
    <w:rsid w:val="00B50E11"/>
    <w:rsid w:val="00B513E4"/>
    <w:rsid w:val="00B51A69"/>
    <w:rsid w:val="00B52E30"/>
    <w:rsid w:val="00B53267"/>
    <w:rsid w:val="00B539B2"/>
    <w:rsid w:val="00B53B49"/>
    <w:rsid w:val="00B53BD3"/>
    <w:rsid w:val="00B543FD"/>
    <w:rsid w:val="00B54E24"/>
    <w:rsid w:val="00B5556E"/>
    <w:rsid w:val="00B55FA3"/>
    <w:rsid w:val="00B56327"/>
    <w:rsid w:val="00B56531"/>
    <w:rsid w:val="00B56B06"/>
    <w:rsid w:val="00B56EB5"/>
    <w:rsid w:val="00B578B7"/>
    <w:rsid w:val="00B57D7E"/>
    <w:rsid w:val="00B57DEB"/>
    <w:rsid w:val="00B60079"/>
    <w:rsid w:val="00B6044F"/>
    <w:rsid w:val="00B61781"/>
    <w:rsid w:val="00B61E8F"/>
    <w:rsid w:val="00B6202D"/>
    <w:rsid w:val="00B64432"/>
    <w:rsid w:val="00B6468B"/>
    <w:rsid w:val="00B64A90"/>
    <w:rsid w:val="00B64E2B"/>
    <w:rsid w:val="00B65376"/>
    <w:rsid w:val="00B655C3"/>
    <w:rsid w:val="00B65BE5"/>
    <w:rsid w:val="00B70C75"/>
    <w:rsid w:val="00B719A5"/>
    <w:rsid w:val="00B71AA2"/>
    <w:rsid w:val="00B72296"/>
    <w:rsid w:val="00B7590D"/>
    <w:rsid w:val="00B766CE"/>
    <w:rsid w:val="00B769C5"/>
    <w:rsid w:val="00B77769"/>
    <w:rsid w:val="00B77C32"/>
    <w:rsid w:val="00B80EC4"/>
    <w:rsid w:val="00B815B5"/>
    <w:rsid w:val="00B8164D"/>
    <w:rsid w:val="00B818F9"/>
    <w:rsid w:val="00B825FC"/>
    <w:rsid w:val="00B826BE"/>
    <w:rsid w:val="00B82C26"/>
    <w:rsid w:val="00B82C7C"/>
    <w:rsid w:val="00B84631"/>
    <w:rsid w:val="00B84A3C"/>
    <w:rsid w:val="00B85E89"/>
    <w:rsid w:val="00B85FEB"/>
    <w:rsid w:val="00B86C90"/>
    <w:rsid w:val="00B87AA9"/>
    <w:rsid w:val="00B9035B"/>
    <w:rsid w:val="00B92F59"/>
    <w:rsid w:val="00B933FD"/>
    <w:rsid w:val="00B93F66"/>
    <w:rsid w:val="00B94A71"/>
    <w:rsid w:val="00B95068"/>
    <w:rsid w:val="00B95E14"/>
    <w:rsid w:val="00B95E79"/>
    <w:rsid w:val="00B968CA"/>
    <w:rsid w:val="00B9729D"/>
    <w:rsid w:val="00B977C4"/>
    <w:rsid w:val="00B9790E"/>
    <w:rsid w:val="00B97C9C"/>
    <w:rsid w:val="00BA088C"/>
    <w:rsid w:val="00BA0AD1"/>
    <w:rsid w:val="00BA2083"/>
    <w:rsid w:val="00BA3104"/>
    <w:rsid w:val="00BA3904"/>
    <w:rsid w:val="00BA4A2D"/>
    <w:rsid w:val="00BA5513"/>
    <w:rsid w:val="00BA6F94"/>
    <w:rsid w:val="00BB026C"/>
    <w:rsid w:val="00BB1626"/>
    <w:rsid w:val="00BB2803"/>
    <w:rsid w:val="00BB2CE1"/>
    <w:rsid w:val="00BB2E54"/>
    <w:rsid w:val="00BB2F80"/>
    <w:rsid w:val="00BB36D0"/>
    <w:rsid w:val="00BB400D"/>
    <w:rsid w:val="00BB410D"/>
    <w:rsid w:val="00BB44DD"/>
    <w:rsid w:val="00BB4C03"/>
    <w:rsid w:val="00BB5700"/>
    <w:rsid w:val="00BB599F"/>
    <w:rsid w:val="00BB5A3D"/>
    <w:rsid w:val="00BB69B8"/>
    <w:rsid w:val="00BB726D"/>
    <w:rsid w:val="00BB7419"/>
    <w:rsid w:val="00BB777A"/>
    <w:rsid w:val="00BB7A0D"/>
    <w:rsid w:val="00BC0148"/>
    <w:rsid w:val="00BC027C"/>
    <w:rsid w:val="00BC0A14"/>
    <w:rsid w:val="00BC276B"/>
    <w:rsid w:val="00BC2ACA"/>
    <w:rsid w:val="00BC38F5"/>
    <w:rsid w:val="00BC39C5"/>
    <w:rsid w:val="00BC3C88"/>
    <w:rsid w:val="00BC5454"/>
    <w:rsid w:val="00BC5C8C"/>
    <w:rsid w:val="00BC6773"/>
    <w:rsid w:val="00BC6FC0"/>
    <w:rsid w:val="00BC7F65"/>
    <w:rsid w:val="00BD0AF1"/>
    <w:rsid w:val="00BD181C"/>
    <w:rsid w:val="00BD22F8"/>
    <w:rsid w:val="00BD566D"/>
    <w:rsid w:val="00BD690F"/>
    <w:rsid w:val="00BD6A3A"/>
    <w:rsid w:val="00BD6D8B"/>
    <w:rsid w:val="00BD7BB0"/>
    <w:rsid w:val="00BE0BB1"/>
    <w:rsid w:val="00BE0CBE"/>
    <w:rsid w:val="00BE1152"/>
    <w:rsid w:val="00BE132B"/>
    <w:rsid w:val="00BE1344"/>
    <w:rsid w:val="00BE1EDF"/>
    <w:rsid w:val="00BE30B7"/>
    <w:rsid w:val="00BE3618"/>
    <w:rsid w:val="00BE4178"/>
    <w:rsid w:val="00BE4994"/>
    <w:rsid w:val="00BE5193"/>
    <w:rsid w:val="00BE519B"/>
    <w:rsid w:val="00BE547D"/>
    <w:rsid w:val="00BE55CD"/>
    <w:rsid w:val="00BE5B61"/>
    <w:rsid w:val="00BE6086"/>
    <w:rsid w:val="00BE618C"/>
    <w:rsid w:val="00BE666A"/>
    <w:rsid w:val="00BE68F5"/>
    <w:rsid w:val="00BE699E"/>
    <w:rsid w:val="00BE7148"/>
    <w:rsid w:val="00BE72FE"/>
    <w:rsid w:val="00BF0383"/>
    <w:rsid w:val="00BF1BD1"/>
    <w:rsid w:val="00BF1E7E"/>
    <w:rsid w:val="00BF2671"/>
    <w:rsid w:val="00BF4D1B"/>
    <w:rsid w:val="00BF5380"/>
    <w:rsid w:val="00BF67EA"/>
    <w:rsid w:val="00BF68A8"/>
    <w:rsid w:val="00BF7863"/>
    <w:rsid w:val="00C007EE"/>
    <w:rsid w:val="00C008CD"/>
    <w:rsid w:val="00C00F84"/>
    <w:rsid w:val="00C025C3"/>
    <w:rsid w:val="00C037BB"/>
    <w:rsid w:val="00C0391F"/>
    <w:rsid w:val="00C040C3"/>
    <w:rsid w:val="00C0527C"/>
    <w:rsid w:val="00C054E8"/>
    <w:rsid w:val="00C05F5F"/>
    <w:rsid w:val="00C07106"/>
    <w:rsid w:val="00C11317"/>
    <w:rsid w:val="00C11E2E"/>
    <w:rsid w:val="00C12317"/>
    <w:rsid w:val="00C12623"/>
    <w:rsid w:val="00C12B68"/>
    <w:rsid w:val="00C13D0D"/>
    <w:rsid w:val="00C14CD3"/>
    <w:rsid w:val="00C15332"/>
    <w:rsid w:val="00C16158"/>
    <w:rsid w:val="00C1662D"/>
    <w:rsid w:val="00C16E97"/>
    <w:rsid w:val="00C175EE"/>
    <w:rsid w:val="00C17684"/>
    <w:rsid w:val="00C176A6"/>
    <w:rsid w:val="00C176D4"/>
    <w:rsid w:val="00C22D2C"/>
    <w:rsid w:val="00C23C28"/>
    <w:rsid w:val="00C23D9B"/>
    <w:rsid w:val="00C25CD8"/>
    <w:rsid w:val="00C2650B"/>
    <w:rsid w:val="00C2694E"/>
    <w:rsid w:val="00C26968"/>
    <w:rsid w:val="00C27630"/>
    <w:rsid w:val="00C30F55"/>
    <w:rsid w:val="00C31686"/>
    <w:rsid w:val="00C318B0"/>
    <w:rsid w:val="00C31DC8"/>
    <w:rsid w:val="00C31EDE"/>
    <w:rsid w:val="00C338B7"/>
    <w:rsid w:val="00C339EE"/>
    <w:rsid w:val="00C33CAD"/>
    <w:rsid w:val="00C3444E"/>
    <w:rsid w:val="00C36322"/>
    <w:rsid w:val="00C37647"/>
    <w:rsid w:val="00C37CDA"/>
    <w:rsid w:val="00C405F3"/>
    <w:rsid w:val="00C41246"/>
    <w:rsid w:val="00C41B13"/>
    <w:rsid w:val="00C41BA6"/>
    <w:rsid w:val="00C4270D"/>
    <w:rsid w:val="00C4272F"/>
    <w:rsid w:val="00C4281E"/>
    <w:rsid w:val="00C4309D"/>
    <w:rsid w:val="00C432EC"/>
    <w:rsid w:val="00C44801"/>
    <w:rsid w:val="00C452AC"/>
    <w:rsid w:val="00C455C2"/>
    <w:rsid w:val="00C45782"/>
    <w:rsid w:val="00C458D7"/>
    <w:rsid w:val="00C45ADC"/>
    <w:rsid w:val="00C46313"/>
    <w:rsid w:val="00C46BE3"/>
    <w:rsid w:val="00C5193C"/>
    <w:rsid w:val="00C51EE5"/>
    <w:rsid w:val="00C52315"/>
    <w:rsid w:val="00C52897"/>
    <w:rsid w:val="00C53C6A"/>
    <w:rsid w:val="00C54CC6"/>
    <w:rsid w:val="00C54EC6"/>
    <w:rsid w:val="00C55028"/>
    <w:rsid w:val="00C55079"/>
    <w:rsid w:val="00C5555C"/>
    <w:rsid w:val="00C5592D"/>
    <w:rsid w:val="00C576F2"/>
    <w:rsid w:val="00C57972"/>
    <w:rsid w:val="00C57F1D"/>
    <w:rsid w:val="00C61523"/>
    <w:rsid w:val="00C629CB"/>
    <w:rsid w:val="00C62FD0"/>
    <w:rsid w:val="00C63D6C"/>
    <w:rsid w:val="00C63F35"/>
    <w:rsid w:val="00C645D4"/>
    <w:rsid w:val="00C64758"/>
    <w:rsid w:val="00C65991"/>
    <w:rsid w:val="00C65C6A"/>
    <w:rsid w:val="00C66097"/>
    <w:rsid w:val="00C662B4"/>
    <w:rsid w:val="00C670E6"/>
    <w:rsid w:val="00C67C52"/>
    <w:rsid w:val="00C71748"/>
    <w:rsid w:val="00C7241D"/>
    <w:rsid w:val="00C727A4"/>
    <w:rsid w:val="00C731D4"/>
    <w:rsid w:val="00C733DC"/>
    <w:rsid w:val="00C749BF"/>
    <w:rsid w:val="00C752E9"/>
    <w:rsid w:val="00C75977"/>
    <w:rsid w:val="00C77CC0"/>
    <w:rsid w:val="00C77D99"/>
    <w:rsid w:val="00C81507"/>
    <w:rsid w:val="00C820AA"/>
    <w:rsid w:val="00C8274C"/>
    <w:rsid w:val="00C837C9"/>
    <w:rsid w:val="00C83BD9"/>
    <w:rsid w:val="00C840B2"/>
    <w:rsid w:val="00C8418A"/>
    <w:rsid w:val="00C845AB"/>
    <w:rsid w:val="00C8490E"/>
    <w:rsid w:val="00C84976"/>
    <w:rsid w:val="00C905B2"/>
    <w:rsid w:val="00C91008"/>
    <w:rsid w:val="00C9475F"/>
    <w:rsid w:val="00C94CE0"/>
    <w:rsid w:val="00C95E05"/>
    <w:rsid w:val="00C967AB"/>
    <w:rsid w:val="00C96A7B"/>
    <w:rsid w:val="00C96C8E"/>
    <w:rsid w:val="00C96E7F"/>
    <w:rsid w:val="00C973B4"/>
    <w:rsid w:val="00C97D45"/>
    <w:rsid w:val="00CA0574"/>
    <w:rsid w:val="00CA06D8"/>
    <w:rsid w:val="00CA0CE9"/>
    <w:rsid w:val="00CA12EC"/>
    <w:rsid w:val="00CA1549"/>
    <w:rsid w:val="00CA2728"/>
    <w:rsid w:val="00CA2EB4"/>
    <w:rsid w:val="00CA3F17"/>
    <w:rsid w:val="00CA4679"/>
    <w:rsid w:val="00CA62ED"/>
    <w:rsid w:val="00CA6B3D"/>
    <w:rsid w:val="00CA6BDD"/>
    <w:rsid w:val="00CA7C2F"/>
    <w:rsid w:val="00CB12F4"/>
    <w:rsid w:val="00CB21A9"/>
    <w:rsid w:val="00CB2691"/>
    <w:rsid w:val="00CB28CD"/>
    <w:rsid w:val="00CB3388"/>
    <w:rsid w:val="00CB3E20"/>
    <w:rsid w:val="00CB42BA"/>
    <w:rsid w:val="00CB469F"/>
    <w:rsid w:val="00CB48B8"/>
    <w:rsid w:val="00CB58DC"/>
    <w:rsid w:val="00CB64E2"/>
    <w:rsid w:val="00CB69DF"/>
    <w:rsid w:val="00CB6F4A"/>
    <w:rsid w:val="00CC29CF"/>
    <w:rsid w:val="00CC2EB2"/>
    <w:rsid w:val="00CC3283"/>
    <w:rsid w:val="00CC3295"/>
    <w:rsid w:val="00CC41C0"/>
    <w:rsid w:val="00CC4E1B"/>
    <w:rsid w:val="00CC4FDA"/>
    <w:rsid w:val="00CC51F7"/>
    <w:rsid w:val="00CC643F"/>
    <w:rsid w:val="00CD13E4"/>
    <w:rsid w:val="00CD267E"/>
    <w:rsid w:val="00CD28F5"/>
    <w:rsid w:val="00CD2992"/>
    <w:rsid w:val="00CD3582"/>
    <w:rsid w:val="00CD3D1A"/>
    <w:rsid w:val="00CD4027"/>
    <w:rsid w:val="00CD4818"/>
    <w:rsid w:val="00CD5B74"/>
    <w:rsid w:val="00CD6778"/>
    <w:rsid w:val="00CD6A8A"/>
    <w:rsid w:val="00CD6C2A"/>
    <w:rsid w:val="00CE041E"/>
    <w:rsid w:val="00CE1DC2"/>
    <w:rsid w:val="00CE27B1"/>
    <w:rsid w:val="00CE3A32"/>
    <w:rsid w:val="00CE3D9A"/>
    <w:rsid w:val="00CE4A0C"/>
    <w:rsid w:val="00CE5189"/>
    <w:rsid w:val="00CE528A"/>
    <w:rsid w:val="00CE6145"/>
    <w:rsid w:val="00CE6A7A"/>
    <w:rsid w:val="00CE79E0"/>
    <w:rsid w:val="00CE7F3B"/>
    <w:rsid w:val="00CF007A"/>
    <w:rsid w:val="00CF11E5"/>
    <w:rsid w:val="00CF1646"/>
    <w:rsid w:val="00CF3162"/>
    <w:rsid w:val="00CF4D4F"/>
    <w:rsid w:val="00CF5189"/>
    <w:rsid w:val="00CF5A34"/>
    <w:rsid w:val="00CF61D8"/>
    <w:rsid w:val="00CF63E7"/>
    <w:rsid w:val="00CF6AF8"/>
    <w:rsid w:val="00CF6CA4"/>
    <w:rsid w:val="00D010B2"/>
    <w:rsid w:val="00D01728"/>
    <w:rsid w:val="00D01F4A"/>
    <w:rsid w:val="00D02183"/>
    <w:rsid w:val="00D030AF"/>
    <w:rsid w:val="00D0364C"/>
    <w:rsid w:val="00D03A1A"/>
    <w:rsid w:val="00D03B82"/>
    <w:rsid w:val="00D0441F"/>
    <w:rsid w:val="00D04769"/>
    <w:rsid w:val="00D069C3"/>
    <w:rsid w:val="00D06CD4"/>
    <w:rsid w:val="00D07D6B"/>
    <w:rsid w:val="00D104D1"/>
    <w:rsid w:val="00D105BA"/>
    <w:rsid w:val="00D112B7"/>
    <w:rsid w:val="00D11673"/>
    <w:rsid w:val="00D11FB6"/>
    <w:rsid w:val="00D12A62"/>
    <w:rsid w:val="00D12F29"/>
    <w:rsid w:val="00D135AD"/>
    <w:rsid w:val="00D136F3"/>
    <w:rsid w:val="00D140CF"/>
    <w:rsid w:val="00D157E5"/>
    <w:rsid w:val="00D1580F"/>
    <w:rsid w:val="00D161EE"/>
    <w:rsid w:val="00D1744D"/>
    <w:rsid w:val="00D200AB"/>
    <w:rsid w:val="00D2062F"/>
    <w:rsid w:val="00D20F28"/>
    <w:rsid w:val="00D215B9"/>
    <w:rsid w:val="00D21EC8"/>
    <w:rsid w:val="00D225FA"/>
    <w:rsid w:val="00D22982"/>
    <w:rsid w:val="00D229F5"/>
    <w:rsid w:val="00D22B33"/>
    <w:rsid w:val="00D22C1E"/>
    <w:rsid w:val="00D22CFC"/>
    <w:rsid w:val="00D2339E"/>
    <w:rsid w:val="00D234A0"/>
    <w:rsid w:val="00D23EFB"/>
    <w:rsid w:val="00D24D24"/>
    <w:rsid w:val="00D24E7B"/>
    <w:rsid w:val="00D25013"/>
    <w:rsid w:val="00D255B1"/>
    <w:rsid w:val="00D25B5A"/>
    <w:rsid w:val="00D25EF7"/>
    <w:rsid w:val="00D2644D"/>
    <w:rsid w:val="00D2757F"/>
    <w:rsid w:val="00D3038B"/>
    <w:rsid w:val="00D303C2"/>
    <w:rsid w:val="00D3059D"/>
    <w:rsid w:val="00D30DD2"/>
    <w:rsid w:val="00D31841"/>
    <w:rsid w:val="00D318AA"/>
    <w:rsid w:val="00D3193A"/>
    <w:rsid w:val="00D325A8"/>
    <w:rsid w:val="00D334FD"/>
    <w:rsid w:val="00D33FEA"/>
    <w:rsid w:val="00D3464A"/>
    <w:rsid w:val="00D35517"/>
    <w:rsid w:val="00D35A71"/>
    <w:rsid w:val="00D36AC3"/>
    <w:rsid w:val="00D36EAD"/>
    <w:rsid w:val="00D370DE"/>
    <w:rsid w:val="00D40977"/>
    <w:rsid w:val="00D42607"/>
    <w:rsid w:val="00D432B1"/>
    <w:rsid w:val="00D43BF9"/>
    <w:rsid w:val="00D43D31"/>
    <w:rsid w:val="00D4414B"/>
    <w:rsid w:val="00D442DD"/>
    <w:rsid w:val="00D44A77"/>
    <w:rsid w:val="00D44D12"/>
    <w:rsid w:val="00D454AE"/>
    <w:rsid w:val="00D45AEE"/>
    <w:rsid w:val="00D45C8F"/>
    <w:rsid w:val="00D46269"/>
    <w:rsid w:val="00D470EE"/>
    <w:rsid w:val="00D473B3"/>
    <w:rsid w:val="00D47DCA"/>
    <w:rsid w:val="00D5052B"/>
    <w:rsid w:val="00D52277"/>
    <w:rsid w:val="00D52604"/>
    <w:rsid w:val="00D53A48"/>
    <w:rsid w:val="00D5402F"/>
    <w:rsid w:val="00D54223"/>
    <w:rsid w:val="00D54273"/>
    <w:rsid w:val="00D54D05"/>
    <w:rsid w:val="00D551E4"/>
    <w:rsid w:val="00D55C20"/>
    <w:rsid w:val="00D55D9A"/>
    <w:rsid w:val="00D5715A"/>
    <w:rsid w:val="00D6018E"/>
    <w:rsid w:val="00D6118E"/>
    <w:rsid w:val="00D625AF"/>
    <w:rsid w:val="00D62645"/>
    <w:rsid w:val="00D632BE"/>
    <w:rsid w:val="00D644FF"/>
    <w:rsid w:val="00D64C2D"/>
    <w:rsid w:val="00D65523"/>
    <w:rsid w:val="00D65665"/>
    <w:rsid w:val="00D6587B"/>
    <w:rsid w:val="00D662F5"/>
    <w:rsid w:val="00D667AF"/>
    <w:rsid w:val="00D66A3E"/>
    <w:rsid w:val="00D674C3"/>
    <w:rsid w:val="00D675F1"/>
    <w:rsid w:val="00D67F6F"/>
    <w:rsid w:val="00D70D14"/>
    <w:rsid w:val="00D718FB"/>
    <w:rsid w:val="00D72637"/>
    <w:rsid w:val="00D7371E"/>
    <w:rsid w:val="00D7390C"/>
    <w:rsid w:val="00D75888"/>
    <w:rsid w:val="00D75FB3"/>
    <w:rsid w:val="00D777D6"/>
    <w:rsid w:val="00D77A13"/>
    <w:rsid w:val="00D8285C"/>
    <w:rsid w:val="00D84DA0"/>
    <w:rsid w:val="00D85159"/>
    <w:rsid w:val="00D85281"/>
    <w:rsid w:val="00D854A5"/>
    <w:rsid w:val="00D85828"/>
    <w:rsid w:val="00D85EE0"/>
    <w:rsid w:val="00D871B5"/>
    <w:rsid w:val="00D902F1"/>
    <w:rsid w:val="00D90381"/>
    <w:rsid w:val="00D90415"/>
    <w:rsid w:val="00D90706"/>
    <w:rsid w:val="00D911BF"/>
    <w:rsid w:val="00D91E19"/>
    <w:rsid w:val="00D927B3"/>
    <w:rsid w:val="00D93CE5"/>
    <w:rsid w:val="00D979F9"/>
    <w:rsid w:val="00DA0709"/>
    <w:rsid w:val="00DA19FB"/>
    <w:rsid w:val="00DA21E9"/>
    <w:rsid w:val="00DA2255"/>
    <w:rsid w:val="00DA22D2"/>
    <w:rsid w:val="00DA2586"/>
    <w:rsid w:val="00DA34CE"/>
    <w:rsid w:val="00DA3AB6"/>
    <w:rsid w:val="00DA43E7"/>
    <w:rsid w:val="00DA4CA1"/>
    <w:rsid w:val="00DA4E19"/>
    <w:rsid w:val="00DA5741"/>
    <w:rsid w:val="00DA595A"/>
    <w:rsid w:val="00DA7152"/>
    <w:rsid w:val="00DA791E"/>
    <w:rsid w:val="00DB0B52"/>
    <w:rsid w:val="00DB0FAF"/>
    <w:rsid w:val="00DB19C9"/>
    <w:rsid w:val="00DB1C60"/>
    <w:rsid w:val="00DB36C9"/>
    <w:rsid w:val="00DB3898"/>
    <w:rsid w:val="00DB51E3"/>
    <w:rsid w:val="00DB5597"/>
    <w:rsid w:val="00DB58CB"/>
    <w:rsid w:val="00DB6BDE"/>
    <w:rsid w:val="00DB7023"/>
    <w:rsid w:val="00DB7461"/>
    <w:rsid w:val="00DB7A64"/>
    <w:rsid w:val="00DB7C29"/>
    <w:rsid w:val="00DB7D64"/>
    <w:rsid w:val="00DC15F1"/>
    <w:rsid w:val="00DC21CF"/>
    <w:rsid w:val="00DC4ADC"/>
    <w:rsid w:val="00DC54C6"/>
    <w:rsid w:val="00DC5521"/>
    <w:rsid w:val="00DC5B89"/>
    <w:rsid w:val="00DC5C6C"/>
    <w:rsid w:val="00DD00F4"/>
    <w:rsid w:val="00DD23C1"/>
    <w:rsid w:val="00DD28EC"/>
    <w:rsid w:val="00DD322A"/>
    <w:rsid w:val="00DD42F1"/>
    <w:rsid w:val="00DD6279"/>
    <w:rsid w:val="00DD67F5"/>
    <w:rsid w:val="00DD6844"/>
    <w:rsid w:val="00DD68AF"/>
    <w:rsid w:val="00DD75B4"/>
    <w:rsid w:val="00DE059F"/>
    <w:rsid w:val="00DE0E05"/>
    <w:rsid w:val="00DE1FA1"/>
    <w:rsid w:val="00DE274F"/>
    <w:rsid w:val="00DE28C2"/>
    <w:rsid w:val="00DE36CC"/>
    <w:rsid w:val="00DE3C5D"/>
    <w:rsid w:val="00DE408A"/>
    <w:rsid w:val="00DE418C"/>
    <w:rsid w:val="00DE48EE"/>
    <w:rsid w:val="00DE4A22"/>
    <w:rsid w:val="00DE69FD"/>
    <w:rsid w:val="00DE6BE7"/>
    <w:rsid w:val="00DE74C6"/>
    <w:rsid w:val="00DE762A"/>
    <w:rsid w:val="00DF01F1"/>
    <w:rsid w:val="00DF03EB"/>
    <w:rsid w:val="00DF0EA5"/>
    <w:rsid w:val="00DF0EC5"/>
    <w:rsid w:val="00DF0F01"/>
    <w:rsid w:val="00DF1EEA"/>
    <w:rsid w:val="00DF3D04"/>
    <w:rsid w:val="00DF4FB1"/>
    <w:rsid w:val="00DF50AA"/>
    <w:rsid w:val="00DF5F3A"/>
    <w:rsid w:val="00DF7515"/>
    <w:rsid w:val="00E000B9"/>
    <w:rsid w:val="00E0058A"/>
    <w:rsid w:val="00E00BAE"/>
    <w:rsid w:val="00E019FE"/>
    <w:rsid w:val="00E01AAF"/>
    <w:rsid w:val="00E035DF"/>
    <w:rsid w:val="00E04976"/>
    <w:rsid w:val="00E062FC"/>
    <w:rsid w:val="00E06421"/>
    <w:rsid w:val="00E0648E"/>
    <w:rsid w:val="00E06936"/>
    <w:rsid w:val="00E07509"/>
    <w:rsid w:val="00E07DD1"/>
    <w:rsid w:val="00E107B7"/>
    <w:rsid w:val="00E11729"/>
    <w:rsid w:val="00E120EB"/>
    <w:rsid w:val="00E13850"/>
    <w:rsid w:val="00E13A70"/>
    <w:rsid w:val="00E1446B"/>
    <w:rsid w:val="00E14BBC"/>
    <w:rsid w:val="00E14F48"/>
    <w:rsid w:val="00E1602B"/>
    <w:rsid w:val="00E16457"/>
    <w:rsid w:val="00E16BDB"/>
    <w:rsid w:val="00E16EE2"/>
    <w:rsid w:val="00E20764"/>
    <w:rsid w:val="00E20D5A"/>
    <w:rsid w:val="00E20EEC"/>
    <w:rsid w:val="00E21848"/>
    <w:rsid w:val="00E21D64"/>
    <w:rsid w:val="00E22355"/>
    <w:rsid w:val="00E22444"/>
    <w:rsid w:val="00E227B3"/>
    <w:rsid w:val="00E22CD8"/>
    <w:rsid w:val="00E23173"/>
    <w:rsid w:val="00E232BB"/>
    <w:rsid w:val="00E24CA2"/>
    <w:rsid w:val="00E26DA1"/>
    <w:rsid w:val="00E26F5D"/>
    <w:rsid w:val="00E30899"/>
    <w:rsid w:val="00E30E8D"/>
    <w:rsid w:val="00E3127E"/>
    <w:rsid w:val="00E317AE"/>
    <w:rsid w:val="00E31A2B"/>
    <w:rsid w:val="00E3214A"/>
    <w:rsid w:val="00E3273F"/>
    <w:rsid w:val="00E327C9"/>
    <w:rsid w:val="00E33E99"/>
    <w:rsid w:val="00E35492"/>
    <w:rsid w:val="00E364A4"/>
    <w:rsid w:val="00E36712"/>
    <w:rsid w:val="00E3759D"/>
    <w:rsid w:val="00E41CD1"/>
    <w:rsid w:val="00E426F7"/>
    <w:rsid w:val="00E42B0D"/>
    <w:rsid w:val="00E4354A"/>
    <w:rsid w:val="00E43AC2"/>
    <w:rsid w:val="00E45EAD"/>
    <w:rsid w:val="00E460C8"/>
    <w:rsid w:val="00E46A0F"/>
    <w:rsid w:val="00E46E2B"/>
    <w:rsid w:val="00E47784"/>
    <w:rsid w:val="00E51E33"/>
    <w:rsid w:val="00E53A21"/>
    <w:rsid w:val="00E53BC7"/>
    <w:rsid w:val="00E5455E"/>
    <w:rsid w:val="00E55BC6"/>
    <w:rsid w:val="00E56604"/>
    <w:rsid w:val="00E56FA2"/>
    <w:rsid w:val="00E60506"/>
    <w:rsid w:val="00E6064F"/>
    <w:rsid w:val="00E60901"/>
    <w:rsid w:val="00E6091C"/>
    <w:rsid w:val="00E619EA"/>
    <w:rsid w:val="00E6323F"/>
    <w:rsid w:val="00E65984"/>
    <w:rsid w:val="00E661C9"/>
    <w:rsid w:val="00E6750E"/>
    <w:rsid w:val="00E67FB4"/>
    <w:rsid w:val="00E70C82"/>
    <w:rsid w:val="00E71928"/>
    <w:rsid w:val="00E7306B"/>
    <w:rsid w:val="00E73B73"/>
    <w:rsid w:val="00E745F3"/>
    <w:rsid w:val="00E76FD8"/>
    <w:rsid w:val="00E7716F"/>
    <w:rsid w:val="00E77547"/>
    <w:rsid w:val="00E77B85"/>
    <w:rsid w:val="00E77D3C"/>
    <w:rsid w:val="00E80034"/>
    <w:rsid w:val="00E8084D"/>
    <w:rsid w:val="00E80D7A"/>
    <w:rsid w:val="00E80F43"/>
    <w:rsid w:val="00E81537"/>
    <w:rsid w:val="00E816D9"/>
    <w:rsid w:val="00E8175C"/>
    <w:rsid w:val="00E821ED"/>
    <w:rsid w:val="00E82D18"/>
    <w:rsid w:val="00E84C11"/>
    <w:rsid w:val="00E84C86"/>
    <w:rsid w:val="00E84E86"/>
    <w:rsid w:val="00E87925"/>
    <w:rsid w:val="00E87C23"/>
    <w:rsid w:val="00E90ED5"/>
    <w:rsid w:val="00E91F6A"/>
    <w:rsid w:val="00E9349F"/>
    <w:rsid w:val="00E94023"/>
    <w:rsid w:val="00E94435"/>
    <w:rsid w:val="00E9490F"/>
    <w:rsid w:val="00E94AFB"/>
    <w:rsid w:val="00E94BBB"/>
    <w:rsid w:val="00E958F3"/>
    <w:rsid w:val="00E96922"/>
    <w:rsid w:val="00E9726D"/>
    <w:rsid w:val="00E97BCB"/>
    <w:rsid w:val="00EA0881"/>
    <w:rsid w:val="00EA0930"/>
    <w:rsid w:val="00EA0A3D"/>
    <w:rsid w:val="00EA0BBF"/>
    <w:rsid w:val="00EA1944"/>
    <w:rsid w:val="00EA2588"/>
    <w:rsid w:val="00EA2943"/>
    <w:rsid w:val="00EA32CA"/>
    <w:rsid w:val="00EA45C4"/>
    <w:rsid w:val="00EA4BC6"/>
    <w:rsid w:val="00EA60ED"/>
    <w:rsid w:val="00EA7958"/>
    <w:rsid w:val="00EA7A1E"/>
    <w:rsid w:val="00EB0530"/>
    <w:rsid w:val="00EB0F56"/>
    <w:rsid w:val="00EB18A5"/>
    <w:rsid w:val="00EB399D"/>
    <w:rsid w:val="00EB4949"/>
    <w:rsid w:val="00EB4EDA"/>
    <w:rsid w:val="00EB5625"/>
    <w:rsid w:val="00EB583C"/>
    <w:rsid w:val="00EB6E82"/>
    <w:rsid w:val="00EB6FBD"/>
    <w:rsid w:val="00EC0000"/>
    <w:rsid w:val="00EC0CC2"/>
    <w:rsid w:val="00EC10BA"/>
    <w:rsid w:val="00EC25E7"/>
    <w:rsid w:val="00EC28DD"/>
    <w:rsid w:val="00EC2B30"/>
    <w:rsid w:val="00EC3EF6"/>
    <w:rsid w:val="00EC43E8"/>
    <w:rsid w:val="00EC47EF"/>
    <w:rsid w:val="00EC4881"/>
    <w:rsid w:val="00EC49D8"/>
    <w:rsid w:val="00EC4F40"/>
    <w:rsid w:val="00EC5ED2"/>
    <w:rsid w:val="00EC5F99"/>
    <w:rsid w:val="00EC6E60"/>
    <w:rsid w:val="00EC79FE"/>
    <w:rsid w:val="00EC7EE2"/>
    <w:rsid w:val="00ED010F"/>
    <w:rsid w:val="00ED0296"/>
    <w:rsid w:val="00ED0B06"/>
    <w:rsid w:val="00ED18A6"/>
    <w:rsid w:val="00ED18B8"/>
    <w:rsid w:val="00ED1F42"/>
    <w:rsid w:val="00ED3AE8"/>
    <w:rsid w:val="00ED3F24"/>
    <w:rsid w:val="00ED41DB"/>
    <w:rsid w:val="00ED4F38"/>
    <w:rsid w:val="00ED53FC"/>
    <w:rsid w:val="00ED5AD4"/>
    <w:rsid w:val="00ED5EB5"/>
    <w:rsid w:val="00ED68C9"/>
    <w:rsid w:val="00EE0649"/>
    <w:rsid w:val="00EE0BFD"/>
    <w:rsid w:val="00EE10C1"/>
    <w:rsid w:val="00EE1F8D"/>
    <w:rsid w:val="00EE21BD"/>
    <w:rsid w:val="00EE24BE"/>
    <w:rsid w:val="00EE24C1"/>
    <w:rsid w:val="00EE2681"/>
    <w:rsid w:val="00EE3209"/>
    <w:rsid w:val="00EE36CC"/>
    <w:rsid w:val="00EE4567"/>
    <w:rsid w:val="00EE4824"/>
    <w:rsid w:val="00EE55C7"/>
    <w:rsid w:val="00EE5E8F"/>
    <w:rsid w:val="00EE7740"/>
    <w:rsid w:val="00EE776D"/>
    <w:rsid w:val="00EF2248"/>
    <w:rsid w:val="00EF2B83"/>
    <w:rsid w:val="00EF39C4"/>
    <w:rsid w:val="00EF449A"/>
    <w:rsid w:val="00EF576D"/>
    <w:rsid w:val="00EF5EB8"/>
    <w:rsid w:val="00EF6620"/>
    <w:rsid w:val="00EF7043"/>
    <w:rsid w:val="00EF70EF"/>
    <w:rsid w:val="00EF7B0E"/>
    <w:rsid w:val="00F00E50"/>
    <w:rsid w:val="00F02D57"/>
    <w:rsid w:val="00F030BA"/>
    <w:rsid w:val="00F0484F"/>
    <w:rsid w:val="00F04DF2"/>
    <w:rsid w:val="00F05CAD"/>
    <w:rsid w:val="00F07208"/>
    <w:rsid w:val="00F11881"/>
    <w:rsid w:val="00F12965"/>
    <w:rsid w:val="00F132C7"/>
    <w:rsid w:val="00F160AE"/>
    <w:rsid w:val="00F17FC8"/>
    <w:rsid w:val="00F206A7"/>
    <w:rsid w:val="00F20A65"/>
    <w:rsid w:val="00F227CE"/>
    <w:rsid w:val="00F22AC6"/>
    <w:rsid w:val="00F2326A"/>
    <w:rsid w:val="00F24178"/>
    <w:rsid w:val="00F24911"/>
    <w:rsid w:val="00F25020"/>
    <w:rsid w:val="00F30DC8"/>
    <w:rsid w:val="00F31855"/>
    <w:rsid w:val="00F31CCF"/>
    <w:rsid w:val="00F32E97"/>
    <w:rsid w:val="00F343BA"/>
    <w:rsid w:val="00F358A7"/>
    <w:rsid w:val="00F35D8C"/>
    <w:rsid w:val="00F360BE"/>
    <w:rsid w:val="00F367B4"/>
    <w:rsid w:val="00F36AA1"/>
    <w:rsid w:val="00F36B4C"/>
    <w:rsid w:val="00F36B86"/>
    <w:rsid w:val="00F37B58"/>
    <w:rsid w:val="00F40145"/>
    <w:rsid w:val="00F4059E"/>
    <w:rsid w:val="00F40F50"/>
    <w:rsid w:val="00F41919"/>
    <w:rsid w:val="00F41AE7"/>
    <w:rsid w:val="00F422A3"/>
    <w:rsid w:val="00F42513"/>
    <w:rsid w:val="00F433AF"/>
    <w:rsid w:val="00F43A97"/>
    <w:rsid w:val="00F43DC1"/>
    <w:rsid w:val="00F44427"/>
    <w:rsid w:val="00F45FAE"/>
    <w:rsid w:val="00F46391"/>
    <w:rsid w:val="00F46858"/>
    <w:rsid w:val="00F47FEA"/>
    <w:rsid w:val="00F50039"/>
    <w:rsid w:val="00F504A9"/>
    <w:rsid w:val="00F5112F"/>
    <w:rsid w:val="00F515AE"/>
    <w:rsid w:val="00F51DB3"/>
    <w:rsid w:val="00F52631"/>
    <w:rsid w:val="00F5266F"/>
    <w:rsid w:val="00F530C5"/>
    <w:rsid w:val="00F535BF"/>
    <w:rsid w:val="00F54F8F"/>
    <w:rsid w:val="00F5684B"/>
    <w:rsid w:val="00F569F8"/>
    <w:rsid w:val="00F57133"/>
    <w:rsid w:val="00F57B1B"/>
    <w:rsid w:val="00F61148"/>
    <w:rsid w:val="00F611A0"/>
    <w:rsid w:val="00F6173A"/>
    <w:rsid w:val="00F625DC"/>
    <w:rsid w:val="00F62D2D"/>
    <w:rsid w:val="00F631F1"/>
    <w:rsid w:val="00F63A55"/>
    <w:rsid w:val="00F6498C"/>
    <w:rsid w:val="00F65AC0"/>
    <w:rsid w:val="00F70374"/>
    <w:rsid w:val="00F70A7B"/>
    <w:rsid w:val="00F70D0B"/>
    <w:rsid w:val="00F73A94"/>
    <w:rsid w:val="00F763BA"/>
    <w:rsid w:val="00F76435"/>
    <w:rsid w:val="00F77B56"/>
    <w:rsid w:val="00F8064C"/>
    <w:rsid w:val="00F8078D"/>
    <w:rsid w:val="00F8102B"/>
    <w:rsid w:val="00F817DB"/>
    <w:rsid w:val="00F817E0"/>
    <w:rsid w:val="00F81E3A"/>
    <w:rsid w:val="00F823B2"/>
    <w:rsid w:val="00F83712"/>
    <w:rsid w:val="00F8494A"/>
    <w:rsid w:val="00F84FF2"/>
    <w:rsid w:val="00F8528A"/>
    <w:rsid w:val="00F86582"/>
    <w:rsid w:val="00F87A43"/>
    <w:rsid w:val="00F905E8"/>
    <w:rsid w:val="00F907FA"/>
    <w:rsid w:val="00F91101"/>
    <w:rsid w:val="00F91CDD"/>
    <w:rsid w:val="00F92167"/>
    <w:rsid w:val="00F92567"/>
    <w:rsid w:val="00F925FE"/>
    <w:rsid w:val="00F93605"/>
    <w:rsid w:val="00F93C7C"/>
    <w:rsid w:val="00F946A2"/>
    <w:rsid w:val="00F94E0C"/>
    <w:rsid w:val="00F96940"/>
    <w:rsid w:val="00F97CBD"/>
    <w:rsid w:val="00FA0A56"/>
    <w:rsid w:val="00FA146F"/>
    <w:rsid w:val="00FA27C9"/>
    <w:rsid w:val="00FA3BC7"/>
    <w:rsid w:val="00FA3ECD"/>
    <w:rsid w:val="00FA5681"/>
    <w:rsid w:val="00FA762C"/>
    <w:rsid w:val="00FB0E0E"/>
    <w:rsid w:val="00FB10D7"/>
    <w:rsid w:val="00FB16F8"/>
    <w:rsid w:val="00FB1D65"/>
    <w:rsid w:val="00FB5DDB"/>
    <w:rsid w:val="00FB5DF8"/>
    <w:rsid w:val="00FB615D"/>
    <w:rsid w:val="00FB699F"/>
    <w:rsid w:val="00FB70A2"/>
    <w:rsid w:val="00FB7634"/>
    <w:rsid w:val="00FC0127"/>
    <w:rsid w:val="00FC358C"/>
    <w:rsid w:val="00FC3738"/>
    <w:rsid w:val="00FC4215"/>
    <w:rsid w:val="00FC45AF"/>
    <w:rsid w:val="00FC4809"/>
    <w:rsid w:val="00FC6342"/>
    <w:rsid w:val="00FC6BDA"/>
    <w:rsid w:val="00FC740D"/>
    <w:rsid w:val="00FC780C"/>
    <w:rsid w:val="00FC7812"/>
    <w:rsid w:val="00FD084A"/>
    <w:rsid w:val="00FD0C9A"/>
    <w:rsid w:val="00FD1521"/>
    <w:rsid w:val="00FD2F52"/>
    <w:rsid w:val="00FD3FDA"/>
    <w:rsid w:val="00FD44A4"/>
    <w:rsid w:val="00FD4F86"/>
    <w:rsid w:val="00FD5047"/>
    <w:rsid w:val="00FD58BE"/>
    <w:rsid w:val="00FD5AD6"/>
    <w:rsid w:val="00FD5D0D"/>
    <w:rsid w:val="00FD5E44"/>
    <w:rsid w:val="00FD6895"/>
    <w:rsid w:val="00FD6E1F"/>
    <w:rsid w:val="00FD7394"/>
    <w:rsid w:val="00FD7879"/>
    <w:rsid w:val="00FD79A2"/>
    <w:rsid w:val="00FE156A"/>
    <w:rsid w:val="00FE1B0A"/>
    <w:rsid w:val="00FE31C4"/>
    <w:rsid w:val="00FE36F6"/>
    <w:rsid w:val="00FE3B94"/>
    <w:rsid w:val="00FE4141"/>
    <w:rsid w:val="00FE5E3D"/>
    <w:rsid w:val="00FE7032"/>
    <w:rsid w:val="00FE706E"/>
    <w:rsid w:val="00FE71A7"/>
    <w:rsid w:val="00FF02D3"/>
    <w:rsid w:val="00FF07AE"/>
    <w:rsid w:val="00FF1089"/>
    <w:rsid w:val="00FF1716"/>
    <w:rsid w:val="00FF4117"/>
    <w:rsid w:val="00FF4208"/>
    <w:rsid w:val="00FF4921"/>
    <w:rsid w:val="00FF53CE"/>
    <w:rsid w:val="00FF5A18"/>
    <w:rsid w:val="00FF60F2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6615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B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A36A2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8A36A2"/>
    <w:rPr>
      <w:rFonts w:cs="Arial"/>
    </w:rPr>
  </w:style>
  <w:style w:type="paragraph" w:styleId="ListParagraph">
    <w:name w:val="List Paragraph"/>
    <w:basedOn w:val="Normal"/>
    <w:uiPriority w:val="34"/>
    <w:qFormat/>
    <w:rsid w:val="00824A8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535BF"/>
  </w:style>
  <w:style w:type="character" w:customStyle="1" w:styleId="FootnoteTextChar">
    <w:name w:val="Footnote Text Char"/>
    <w:basedOn w:val="DefaultParagraphFont"/>
    <w:link w:val="FootnoteText"/>
    <w:uiPriority w:val="99"/>
    <w:rsid w:val="00F535BF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F535B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06C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CD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06C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CD4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2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5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78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72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2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208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2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208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6968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rsid w:val="009E591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66FF2"/>
  </w:style>
  <w:style w:type="character" w:styleId="FollowedHyperlink">
    <w:name w:val="FollowedHyperlink"/>
    <w:basedOn w:val="DefaultParagraphFont"/>
    <w:uiPriority w:val="99"/>
    <w:semiHidden/>
    <w:unhideWhenUsed/>
    <w:rsid w:val="00EA0BB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E24CA2"/>
    <w:rPr>
      <w:color w:val="A5A5A5" w:themeColor="accent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B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A36A2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8A36A2"/>
    <w:rPr>
      <w:rFonts w:cs="Arial"/>
    </w:rPr>
  </w:style>
  <w:style w:type="paragraph" w:styleId="ListParagraph">
    <w:name w:val="List Paragraph"/>
    <w:basedOn w:val="Normal"/>
    <w:uiPriority w:val="34"/>
    <w:qFormat/>
    <w:rsid w:val="00824A8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535BF"/>
  </w:style>
  <w:style w:type="character" w:customStyle="1" w:styleId="FootnoteTextChar">
    <w:name w:val="Footnote Text Char"/>
    <w:basedOn w:val="DefaultParagraphFont"/>
    <w:link w:val="FootnoteText"/>
    <w:uiPriority w:val="99"/>
    <w:rsid w:val="00F535BF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F535B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06C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CD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06C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CD4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2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5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78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72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2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208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2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208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6968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rsid w:val="009E591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66FF2"/>
  </w:style>
  <w:style w:type="character" w:styleId="FollowedHyperlink">
    <w:name w:val="FollowedHyperlink"/>
    <w:basedOn w:val="DefaultParagraphFont"/>
    <w:uiPriority w:val="99"/>
    <w:semiHidden/>
    <w:unhideWhenUsed/>
    <w:rsid w:val="00EA0BB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E24CA2"/>
    <w:rPr>
      <w:color w:val="A5A5A5" w:themeColor="accent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2EAD8-89C8-4499-A944-E851EB989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0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Wimmer</dc:creator>
  <cp:keywords/>
  <dc:description/>
  <cp:lastModifiedBy>ALALANTO</cp:lastModifiedBy>
  <cp:revision>21</cp:revision>
  <cp:lastPrinted>2021-08-19T09:01:00Z</cp:lastPrinted>
  <dcterms:created xsi:type="dcterms:W3CDTF">2021-08-17T13:52:00Z</dcterms:created>
  <dcterms:modified xsi:type="dcterms:W3CDTF">2021-08-27T11:53:00Z</dcterms:modified>
  <cp:category/>
</cp:coreProperties>
</file>